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D9E5D" w14:textId="5EFDB0A0" w:rsidR="00A14936" w:rsidRDefault="00A14936" w:rsidP="00A14936">
      <w:pPr>
        <w:ind w:left="-567" w:right="-574"/>
        <w:jc w:val="both"/>
      </w:pPr>
      <w:r>
        <w:rPr>
          <w:b/>
          <w:bCs/>
        </w:rPr>
        <w:t xml:space="preserve">Supplementary Table 1  </w:t>
      </w:r>
      <w:r>
        <w:t>Characteristics of the populations participating in the validation of de BCN MRI predictive model.</w:t>
      </w:r>
    </w:p>
    <w:p w14:paraId="3F0AED49" w14:textId="77777777" w:rsidR="00A14936" w:rsidRDefault="00A14936" w:rsidP="00A14936">
      <w:pPr>
        <w:ind w:left="-567" w:right="-574"/>
        <w:jc w:val="both"/>
      </w:pPr>
    </w:p>
    <w:tbl>
      <w:tblPr>
        <w:tblStyle w:val="Tablaconcuadrcula"/>
        <w:tblW w:w="9072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701"/>
        <w:gridCol w:w="1559"/>
        <w:gridCol w:w="1564"/>
      </w:tblGrid>
      <w:tr w:rsidR="004F3CFA" w:rsidRPr="00B40476" w14:paraId="0D065F0F" w14:textId="77777777" w:rsidTr="004F3CFA">
        <w:trPr>
          <w:trHeight w:val="537"/>
        </w:trPr>
        <w:tc>
          <w:tcPr>
            <w:tcW w:w="4248" w:type="dxa"/>
            <w:shd w:val="clear" w:color="auto" w:fill="000000" w:themeFill="text1"/>
            <w:vAlign w:val="center"/>
          </w:tcPr>
          <w:p w14:paraId="37D1E64E" w14:textId="5AACA894" w:rsidR="004F3CFA" w:rsidRPr="00B40476" w:rsidRDefault="004F3CFA" w:rsidP="00A14936">
            <w:pPr>
              <w:ind w:right="-574"/>
              <w:jc w:val="both"/>
              <w:rPr>
                <w:rFonts w:ascii="Calibri" w:hAnsi="Calibri" w:cs="Calibri"/>
                <w:b/>
                <w:bCs/>
              </w:rPr>
            </w:pPr>
            <w:r w:rsidRPr="00B40476">
              <w:rPr>
                <w:rFonts w:ascii="Calibri" w:hAnsi="Calibri" w:cs="Calibri"/>
                <w:b/>
                <w:bCs/>
              </w:rPr>
              <w:t>Characteristic</w:t>
            </w:r>
          </w:p>
        </w:tc>
        <w:tc>
          <w:tcPr>
            <w:tcW w:w="1701" w:type="dxa"/>
            <w:shd w:val="clear" w:color="auto" w:fill="000000" w:themeFill="text1"/>
            <w:vAlign w:val="center"/>
          </w:tcPr>
          <w:p w14:paraId="0A7D0BBE" w14:textId="2D5A5212" w:rsidR="004F3CFA" w:rsidRPr="00B40476" w:rsidRDefault="004F3CFA" w:rsidP="00A14936">
            <w:pPr>
              <w:ind w:right="-574"/>
              <w:jc w:val="both"/>
              <w:rPr>
                <w:rFonts w:ascii="Calibri" w:hAnsi="Calibri" w:cs="Calibri"/>
                <w:b/>
                <w:bCs/>
              </w:rPr>
            </w:pPr>
            <w:r w:rsidRPr="00B40476">
              <w:rPr>
                <w:rFonts w:ascii="Calibri" w:hAnsi="Calibri" w:cs="Calibri"/>
                <w:b/>
                <w:bCs/>
              </w:rPr>
              <w:t>VHIR</w:t>
            </w:r>
          </w:p>
        </w:tc>
        <w:tc>
          <w:tcPr>
            <w:tcW w:w="1559" w:type="dxa"/>
            <w:shd w:val="clear" w:color="auto" w:fill="000000" w:themeFill="text1"/>
            <w:vAlign w:val="center"/>
          </w:tcPr>
          <w:p w14:paraId="7A381D7C" w14:textId="163CCE85" w:rsidR="004F3CFA" w:rsidRPr="00B40476" w:rsidRDefault="004F3CFA" w:rsidP="00A14936">
            <w:pPr>
              <w:ind w:right="-574"/>
              <w:jc w:val="both"/>
              <w:rPr>
                <w:rFonts w:ascii="Calibri" w:hAnsi="Calibri" w:cs="Calibri"/>
                <w:b/>
                <w:bCs/>
              </w:rPr>
            </w:pPr>
            <w:r w:rsidRPr="00B40476">
              <w:rPr>
                <w:rFonts w:ascii="Calibri" w:hAnsi="Calibri" w:cs="Calibri"/>
                <w:b/>
                <w:bCs/>
              </w:rPr>
              <w:t>CHUL</w:t>
            </w:r>
          </w:p>
        </w:tc>
        <w:tc>
          <w:tcPr>
            <w:tcW w:w="1559" w:type="dxa"/>
            <w:shd w:val="clear" w:color="auto" w:fill="000000" w:themeFill="text1"/>
            <w:vAlign w:val="center"/>
          </w:tcPr>
          <w:p w14:paraId="55D0175B" w14:textId="3DCA9C0A" w:rsidR="004F3CFA" w:rsidRPr="00B40476" w:rsidRDefault="004F3CFA" w:rsidP="00A14936">
            <w:pPr>
              <w:ind w:right="-574"/>
              <w:jc w:val="both"/>
              <w:rPr>
                <w:rFonts w:ascii="Calibri" w:hAnsi="Calibri" w:cs="Calibri"/>
                <w:b/>
                <w:bCs/>
              </w:rPr>
            </w:pPr>
            <w:r w:rsidRPr="00B40476">
              <w:rPr>
                <w:rFonts w:ascii="Calibri" w:hAnsi="Calibri" w:cs="Calibri"/>
                <w:b/>
                <w:bCs/>
              </w:rPr>
              <w:t>IRST</w:t>
            </w:r>
          </w:p>
        </w:tc>
      </w:tr>
      <w:tr w:rsidR="004F3CFA" w:rsidRPr="00B40476" w14:paraId="3BAA2BF6" w14:textId="77777777" w:rsidTr="004F3CFA">
        <w:tc>
          <w:tcPr>
            <w:tcW w:w="4248" w:type="dxa"/>
            <w:shd w:val="clear" w:color="auto" w:fill="E8E8E8" w:themeFill="background2"/>
            <w:vAlign w:val="center"/>
          </w:tcPr>
          <w:p w14:paraId="48796A16" w14:textId="1DB9717F" w:rsidR="004F3CFA" w:rsidRPr="00B40476" w:rsidRDefault="004F3CFA" w:rsidP="000F2A45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</w:rPr>
              <w:t>Number of men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74E7AB33" w14:textId="202F50F9" w:rsidR="004F3CFA" w:rsidRPr="00B40476" w:rsidRDefault="004F3CFA" w:rsidP="000F2A45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3,557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769FC23A" w14:textId="52421E1F" w:rsidR="004F3CFA" w:rsidRPr="00B40476" w:rsidRDefault="004F3CFA" w:rsidP="000F2A45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672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69EB3144" w14:textId="4D8A77E8" w:rsidR="004F3CFA" w:rsidRPr="00B40476" w:rsidRDefault="004F3CFA" w:rsidP="000F2A45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105</w:t>
            </w:r>
          </w:p>
        </w:tc>
      </w:tr>
      <w:tr w:rsidR="004F3CFA" w:rsidRPr="00B40476" w14:paraId="64E18832" w14:textId="77777777" w:rsidTr="004F3CFA">
        <w:tc>
          <w:tcPr>
            <w:tcW w:w="4248" w:type="dxa"/>
            <w:shd w:val="clear" w:color="auto" w:fill="E8E8E8" w:themeFill="background2"/>
            <w:vAlign w:val="center"/>
          </w:tcPr>
          <w:p w14:paraId="0A653E15" w14:textId="222C73DE" w:rsidR="004F3CFA" w:rsidRPr="00B40476" w:rsidRDefault="004F3CFA" w:rsidP="000F2A45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</w:rPr>
              <w:t>Mean age, years (SD)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690B6A91" w14:textId="37A65EA7" w:rsidR="004F3CFA" w:rsidRPr="00B40476" w:rsidRDefault="004F3CFA" w:rsidP="000F2A45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67.9 (8.0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76042CB1" w14:textId="0489F786" w:rsidR="004F3CFA" w:rsidRPr="00B40476" w:rsidRDefault="004F3CFA" w:rsidP="000F2A45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66.5 (6.7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19337159" w14:textId="3615A8D3" w:rsidR="004F3CFA" w:rsidRPr="00B40476" w:rsidRDefault="004F3CFA" w:rsidP="000F2A45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66.5 (8.5)</w:t>
            </w:r>
          </w:p>
        </w:tc>
      </w:tr>
      <w:tr w:rsidR="004F3CFA" w:rsidRPr="00B40476" w14:paraId="704C1FEC" w14:textId="77777777" w:rsidTr="004F3CFA">
        <w:tc>
          <w:tcPr>
            <w:tcW w:w="4248" w:type="dxa"/>
            <w:shd w:val="clear" w:color="auto" w:fill="E8E8E8" w:themeFill="background2"/>
            <w:vAlign w:val="center"/>
          </w:tcPr>
          <w:p w14:paraId="3B32D1B0" w14:textId="36069173" w:rsidR="004F3CFA" w:rsidRPr="00B40476" w:rsidRDefault="004F3CFA" w:rsidP="00BB5864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</w:rPr>
              <w:t>Mean serum PSA, ng/mL (SD)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27A31984" w14:textId="12C33F74" w:rsidR="004F3CFA" w:rsidRPr="00B40476" w:rsidRDefault="004F3CFA" w:rsidP="00BB5864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14.0 (36.2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3716A8DB" w14:textId="6766032E" w:rsidR="004F3CFA" w:rsidRPr="00B40476" w:rsidRDefault="004F3CFA" w:rsidP="00BB5864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</w:rPr>
              <w:t>12.7 (29.8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7B58B378" w14:textId="4F94E4D6" w:rsidR="004F3CFA" w:rsidRPr="00B40476" w:rsidRDefault="004F3CFA" w:rsidP="00BB5864">
            <w:pPr>
              <w:jc w:val="both"/>
              <w:rPr>
                <w:rFonts w:ascii="Calibri" w:hAnsi="Calibri" w:cs="Calibri"/>
                <w:color w:val="000000"/>
                <w:lang w:val="es-ES"/>
              </w:rPr>
            </w:pPr>
            <w:r w:rsidRPr="00B40476">
              <w:rPr>
                <w:rFonts w:ascii="Calibri" w:hAnsi="Calibri" w:cs="Calibri"/>
                <w:color w:val="000000"/>
              </w:rPr>
              <w:t>16.7 (47.9)</w:t>
            </w:r>
          </w:p>
        </w:tc>
      </w:tr>
      <w:tr w:rsidR="004F3CFA" w:rsidRPr="00B40476" w14:paraId="24194D87" w14:textId="77777777" w:rsidTr="004F3CFA">
        <w:tc>
          <w:tcPr>
            <w:tcW w:w="4248" w:type="dxa"/>
            <w:shd w:val="clear" w:color="auto" w:fill="E8E8E8" w:themeFill="background2"/>
            <w:vAlign w:val="center"/>
          </w:tcPr>
          <w:p w14:paraId="33719CAB" w14:textId="4F911EED" w:rsidR="004F3CFA" w:rsidRPr="00B40476" w:rsidRDefault="004F3CFA" w:rsidP="00BB5864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</w:rPr>
              <w:t>Abnormal DRE, n (%)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2894103C" w14:textId="3BC3172D" w:rsidR="004F3CFA" w:rsidRPr="00B40476" w:rsidRDefault="004F3CFA" w:rsidP="00BB5864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1102 (29.61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533F858B" w14:textId="465CE3E7" w:rsidR="004F3CFA" w:rsidRPr="00B40476" w:rsidRDefault="004F3CFA" w:rsidP="00BB5864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217 (31.65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46F304BB" w14:textId="749FE47D" w:rsidR="004F3CFA" w:rsidRPr="00B40476" w:rsidRDefault="004F3CFA" w:rsidP="00BB5864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13 (14.7%)</w:t>
            </w:r>
          </w:p>
        </w:tc>
      </w:tr>
      <w:tr w:rsidR="004F3CFA" w:rsidRPr="00B40476" w14:paraId="65BACDDC" w14:textId="77777777" w:rsidTr="004F3CFA">
        <w:tc>
          <w:tcPr>
            <w:tcW w:w="4248" w:type="dxa"/>
            <w:shd w:val="clear" w:color="auto" w:fill="E8E8E8" w:themeFill="background2"/>
            <w:vAlign w:val="center"/>
          </w:tcPr>
          <w:p w14:paraId="79BFF6F3" w14:textId="050C7E23" w:rsidR="004F3CFA" w:rsidRPr="00B40476" w:rsidRDefault="004F3CFA" w:rsidP="00BB5864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</w:rPr>
              <w:t>PCa family history, n (%)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5471D059" w14:textId="18FACB14" w:rsidR="004F3CFA" w:rsidRPr="00B40476" w:rsidRDefault="004F3CFA" w:rsidP="00BB5864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225 (6.4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2D52BAC7" w14:textId="1AAC2457" w:rsidR="004F3CFA" w:rsidRPr="00B40476" w:rsidRDefault="004F3CFA" w:rsidP="00BB5864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90 (13.5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59D432F7" w14:textId="293B7576" w:rsidR="004F3CFA" w:rsidRPr="00B40476" w:rsidRDefault="004F3CFA" w:rsidP="00BB5864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10 (8.6%)</w:t>
            </w:r>
          </w:p>
        </w:tc>
      </w:tr>
      <w:tr w:rsidR="004F3CFA" w:rsidRPr="00B40476" w14:paraId="0AB2C7EF" w14:textId="77777777" w:rsidTr="004F3CFA">
        <w:tc>
          <w:tcPr>
            <w:tcW w:w="4248" w:type="dxa"/>
            <w:shd w:val="clear" w:color="auto" w:fill="E8E8E8" w:themeFill="background2"/>
            <w:vAlign w:val="center"/>
          </w:tcPr>
          <w:p w14:paraId="4A78540D" w14:textId="64B8848A" w:rsidR="004F3CFA" w:rsidRPr="00B40476" w:rsidRDefault="004F3CFA" w:rsidP="00BB5864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</w:rPr>
              <w:t>Previous negative prostate biopsy, n (%)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053D5C7B" w14:textId="39023BD9" w:rsidR="004F3CFA" w:rsidRPr="00B40476" w:rsidRDefault="004F3CFA" w:rsidP="00BB5864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1,125 (30.2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1E11816D" w14:textId="4EC266E7" w:rsidR="004F3CFA" w:rsidRPr="00B40476" w:rsidRDefault="004F3CFA" w:rsidP="00BB5864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155 (23.7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209EE28E" w14:textId="12F2938C" w:rsidR="004F3CFA" w:rsidRPr="00B40476" w:rsidRDefault="004F3CFA" w:rsidP="00BB5864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47 (42%)</w:t>
            </w:r>
          </w:p>
        </w:tc>
      </w:tr>
      <w:tr w:rsidR="004F3CFA" w:rsidRPr="00B40476" w14:paraId="54A64DE0" w14:textId="77777777" w:rsidTr="004F3CFA">
        <w:tc>
          <w:tcPr>
            <w:tcW w:w="4248" w:type="dxa"/>
            <w:shd w:val="clear" w:color="auto" w:fill="E8E8E8" w:themeFill="background2"/>
            <w:vAlign w:val="center"/>
          </w:tcPr>
          <w:p w14:paraId="07ACD872" w14:textId="3F1C03CE" w:rsidR="004F3CFA" w:rsidRPr="00B40476" w:rsidRDefault="004F3CFA" w:rsidP="00BB5864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</w:rPr>
              <w:t xml:space="preserve">Mean </w:t>
            </w:r>
            <w:r w:rsidR="005A0150">
              <w:rPr>
                <w:rFonts w:ascii="Calibri" w:hAnsi="Calibri" w:cs="Calibri"/>
              </w:rPr>
              <w:t>p</w:t>
            </w:r>
            <w:r w:rsidRPr="00B40476">
              <w:rPr>
                <w:rFonts w:ascii="Calibri" w:hAnsi="Calibri" w:cs="Calibri"/>
              </w:rPr>
              <w:t>rostate volume, mL (SD)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0CF83EDF" w14:textId="0EBA793B" w:rsidR="004F3CFA" w:rsidRPr="00B40476" w:rsidRDefault="004F3CFA" w:rsidP="00BB5864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60.4 (31.2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2A909FFE" w14:textId="294DC786" w:rsidR="004F3CFA" w:rsidRPr="00B40476" w:rsidRDefault="004F3CFA" w:rsidP="00BB5864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55.8 (31.8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0956A8D8" w14:textId="27EF6876" w:rsidR="004F3CFA" w:rsidRPr="00B40476" w:rsidRDefault="004F3CFA" w:rsidP="00BB5864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66.9 (35.8)</w:t>
            </w:r>
          </w:p>
        </w:tc>
      </w:tr>
      <w:tr w:rsidR="004F3CFA" w:rsidRPr="00B40476" w14:paraId="3503F130" w14:textId="77777777" w:rsidTr="004F3CFA">
        <w:tc>
          <w:tcPr>
            <w:tcW w:w="4248" w:type="dxa"/>
            <w:shd w:val="clear" w:color="auto" w:fill="E8E8E8" w:themeFill="background2"/>
            <w:vAlign w:val="center"/>
          </w:tcPr>
          <w:p w14:paraId="0B06699D" w14:textId="528D40FE" w:rsidR="004F3CFA" w:rsidRPr="00B40476" w:rsidRDefault="004F3CFA" w:rsidP="00BB5864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</w:rPr>
              <w:t>PI-RADS, n (%)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100E5A58" w14:textId="77777777" w:rsidR="004F3CFA" w:rsidRPr="00B40476" w:rsidRDefault="004F3CFA" w:rsidP="00BB5864">
            <w:pPr>
              <w:ind w:right="-574"/>
              <w:jc w:val="both"/>
              <w:rPr>
                <w:rFonts w:ascii="Calibri" w:hAnsi="Calibri" w:cs="Calibri"/>
              </w:rPr>
            </w:pP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11AC9F30" w14:textId="77777777" w:rsidR="004F3CFA" w:rsidRPr="00B40476" w:rsidRDefault="004F3CFA" w:rsidP="00BB5864">
            <w:pPr>
              <w:ind w:right="-574"/>
              <w:jc w:val="both"/>
              <w:rPr>
                <w:rFonts w:ascii="Calibri" w:hAnsi="Calibri" w:cs="Calibri"/>
              </w:rPr>
            </w:pP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2663B747" w14:textId="77777777" w:rsidR="004F3CFA" w:rsidRPr="00B40476" w:rsidRDefault="004F3CFA" w:rsidP="00BB5864">
            <w:pPr>
              <w:ind w:right="-574"/>
              <w:jc w:val="both"/>
              <w:rPr>
                <w:rFonts w:ascii="Calibri" w:hAnsi="Calibri" w:cs="Calibri"/>
              </w:rPr>
            </w:pPr>
          </w:p>
        </w:tc>
      </w:tr>
      <w:tr w:rsidR="004F3CFA" w:rsidRPr="00B40476" w14:paraId="6122D324" w14:textId="77777777" w:rsidTr="004F3CFA">
        <w:tc>
          <w:tcPr>
            <w:tcW w:w="4248" w:type="dxa"/>
            <w:shd w:val="clear" w:color="auto" w:fill="E8E8E8" w:themeFill="background2"/>
            <w:vAlign w:val="center"/>
          </w:tcPr>
          <w:p w14:paraId="73488CBC" w14:textId="100322A0" w:rsidR="004F3CFA" w:rsidRPr="00B40476" w:rsidRDefault="004F3CFA" w:rsidP="00B40476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</w:rPr>
              <w:t>1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414C0162" w14:textId="3EF9DD59" w:rsidR="004F3CFA" w:rsidRPr="00B40476" w:rsidRDefault="004F3CFA" w:rsidP="00B40476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341 (7.10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1BDDD476" w14:textId="12AD6459" w:rsidR="004F3CFA" w:rsidRPr="00B40476" w:rsidRDefault="004F3CFA" w:rsidP="00B40476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16 (2.55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282C6DC3" w14:textId="616E304A" w:rsidR="004F3CFA" w:rsidRPr="00B40476" w:rsidRDefault="004F3CFA" w:rsidP="00B40476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 xml:space="preserve"> (0%)</w:t>
            </w:r>
          </w:p>
        </w:tc>
      </w:tr>
      <w:tr w:rsidR="004F3CFA" w:rsidRPr="00B40476" w14:paraId="50D63FC1" w14:textId="77777777" w:rsidTr="004F3CFA">
        <w:tc>
          <w:tcPr>
            <w:tcW w:w="4248" w:type="dxa"/>
            <w:shd w:val="clear" w:color="auto" w:fill="E8E8E8" w:themeFill="background2"/>
            <w:vAlign w:val="center"/>
          </w:tcPr>
          <w:p w14:paraId="100AFF65" w14:textId="63541024" w:rsidR="004F3CFA" w:rsidRPr="00B40476" w:rsidRDefault="004F3CFA" w:rsidP="00B40476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</w:rPr>
              <w:t>2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10F48E13" w14:textId="194DA71E" w:rsidR="004F3CFA" w:rsidRPr="00B40476" w:rsidRDefault="004F3CFA" w:rsidP="00B40476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102 (2.07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10FB3437" w14:textId="5310DD86" w:rsidR="004F3CFA" w:rsidRPr="00B40476" w:rsidRDefault="004F3CFA" w:rsidP="00B40476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56 (8.8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100ED622" w14:textId="503F38CD" w:rsidR="004F3CFA" w:rsidRPr="00B40476" w:rsidRDefault="004F3CFA" w:rsidP="00B40476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21 (16.5%)</w:t>
            </w:r>
          </w:p>
        </w:tc>
      </w:tr>
      <w:tr w:rsidR="004F3CFA" w:rsidRPr="00B40476" w14:paraId="476ACF30" w14:textId="77777777" w:rsidTr="004F3CFA">
        <w:tc>
          <w:tcPr>
            <w:tcW w:w="4248" w:type="dxa"/>
            <w:shd w:val="clear" w:color="auto" w:fill="E8E8E8" w:themeFill="background2"/>
            <w:vAlign w:val="center"/>
          </w:tcPr>
          <w:p w14:paraId="4658A0B6" w14:textId="2AFC21E0" w:rsidR="004F3CFA" w:rsidRPr="00B40476" w:rsidRDefault="004F3CFA" w:rsidP="00B40476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</w:rPr>
              <w:t>3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511A388A" w14:textId="68AF1107" w:rsidR="004F3CFA" w:rsidRPr="00B40476" w:rsidRDefault="004F3CFA" w:rsidP="00B40476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825 (17.64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75F7D87A" w14:textId="1F2D2EE2" w:rsidR="004F3CFA" w:rsidRPr="00B40476" w:rsidRDefault="004F3CFA" w:rsidP="00B40476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100 (15.3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4038B210" w14:textId="236C58D0" w:rsidR="004F3CFA" w:rsidRPr="00B40476" w:rsidRDefault="004F3CFA" w:rsidP="00B40476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20 (17.8%)</w:t>
            </w:r>
          </w:p>
        </w:tc>
      </w:tr>
      <w:tr w:rsidR="004F3CFA" w:rsidRPr="00B40476" w14:paraId="7EB9A9B7" w14:textId="77777777" w:rsidTr="004F3CFA">
        <w:tc>
          <w:tcPr>
            <w:tcW w:w="4248" w:type="dxa"/>
            <w:shd w:val="clear" w:color="auto" w:fill="E8E8E8" w:themeFill="background2"/>
            <w:vAlign w:val="center"/>
          </w:tcPr>
          <w:p w14:paraId="679B3715" w14:textId="25AC5E53" w:rsidR="004F3CFA" w:rsidRPr="00B40476" w:rsidRDefault="004F3CFA" w:rsidP="00B40476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</w:rPr>
              <w:t>4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489D07E1" w14:textId="0E97ECB2" w:rsidR="004F3CFA" w:rsidRPr="00B40476" w:rsidRDefault="004F3CFA" w:rsidP="00B40476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1573 (44.52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4B44281E" w14:textId="756026ED" w:rsidR="004F3CFA" w:rsidRPr="00B40476" w:rsidRDefault="004F3CFA" w:rsidP="00B40476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245 (36.45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10C3D786" w14:textId="04C25022" w:rsidR="004F3CFA" w:rsidRPr="00B40476" w:rsidRDefault="004F3CFA" w:rsidP="00B40476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45 (43.2%)</w:t>
            </w:r>
          </w:p>
        </w:tc>
      </w:tr>
      <w:tr w:rsidR="004F3CFA" w:rsidRPr="00B40476" w14:paraId="158E0187" w14:textId="77777777" w:rsidTr="004F3CFA">
        <w:tc>
          <w:tcPr>
            <w:tcW w:w="4248" w:type="dxa"/>
            <w:shd w:val="clear" w:color="auto" w:fill="E8E8E8" w:themeFill="background2"/>
            <w:vAlign w:val="center"/>
          </w:tcPr>
          <w:p w14:paraId="33B0BE5A" w14:textId="60AB68B9" w:rsidR="004F3CFA" w:rsidRPr="00B40476" w:rsidRDefault="004F3CFA" w:rsidP="00B40476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</w:rPr>
              <w:t>5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1E8359B0" w14:textId="2D88C965" w:rsidR="004F3CFA" w:rsidRPr="00B40476" w:rsidRDefault="004F3CFA" w:rsidP="00B40476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716 (15.53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30148A5B" w14:textId="73A30580" w:rsidR="004F3CFA" w:rsidRPr="00B40476" w:rsidRDefault="004F3CFA" w:rsidP="00B40476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255 (37%)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1F0CA199" w14:textId="5016E939" w:rsidR="004F3CFA" w:rsidRPr="00B40476" w:rsidRDefault="004F3CFA" w:rsidP="00B40476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19 (22.4%)</w:t>
            </w:r>
          </w:p>
        </w:tc>
      </w:tr>
      <w:tr w:rsidR="004F3CFA" w:rsidRPr="00B40476" w14:paraId="2AB55D1B" w14:textId="77777777" w:rsidTr="004F3CFA">
        <w:tc>
          <w:tcPr>
            <w:tcW w:w="4248" w:type="dxa"/>
            <w:tcBorders>
              <w:bottom w:val="single" w:sz="4" w:space="0" w:color="000000" w:themeColor="text1"/>
            </w:tcBorders>
            <w:shd w:val="clear" w:color="auto" w:fill="E8E8E8" w:themeFill="background2"/>
            <w:vAlign w:val="center"/>
          </w:tcPr>
          <w:p w14:paraId="40CBFE98" w14:textId="139A3C46" w:rsidR="004F3CFA" w:rsidRPr="00B40476" w:rsidRDefault="004F3CFA" w:rsidP="00B40476">
            <w:pPr>
              <w:ind w:right="-574"/>
              <w:jc w:val="both"/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</w:rPr>
              <w:t>sPCa detection</w:t>
            </w:r>
            <w:r>
              <w:rPr>
                <w:rFonts w:ascii="Calibri" w:hAnsi="Calibri" w:cs="Calibri"/>
              </w:rPr>
              <w:t>, n (%)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E8E8E8" w:themeFill="background2"/>
            <w:vAlign w:val="center"/>
          </w:tcPr>
          <w:p w14:paraId="6CF2EEA0" w14:textId="7ADC4384" w:rsidR="004F3CFA" w:rsidRPr="00B40476" w:rsidRDefault="004F3CFA" w:rsidP="00B40476">
            <w:pPr>
              <w:ind w:right="-574"/>
              <w:jc w:val="both"/>
              <w:rPr>
                <w:rFonts w:ascii="Calibri" w:hAnsi="Calibri" w:cs="Calibri"/>
                <w:color w:val="000000"/>
              </w:rPr>
            </w:pPr>
            <w:r w:rsidRPr="00B40476">
              <w:rPr>
                <w:rFonts w:ascii="Calibri" w:hAnsi="Calibri" w:cs="Calibri"/>
                <w:color w:val="000000"/>
              </w:rPr>
              <w:t>1,559 (43.8%)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E8E8E8" w:themeFill="background2"/>
            <w:vAlign w:val="center"/>
          </w:tcPr>
          <w:p w14:paraId="3EB94F0F" w14:textId="5A3508AB" w:rsidR="004F3CFA" w:rsidRPr="00B40476" w:rsidRDefault="004F3CFA" w:rsidP="00B40476">
            <w:pPr>
              <w:ind w:right="-574"/>
              <w:jc w:val="both"/>
              <w:rPr>
                <w:rFonts w:ascii="Calibri" w:hAnsi="Calibri" w:cs="Calibri"/>
                <w:color w:val="000000"/>
              </w:rPr>
            </w:pPr>
            <w:r w:rsidRPr="00B40476">
              <w:rPr>
                <w:rFonts w:ascii="Calibri" w:hAnsi="Calibri" w:cs="Calibri"/>
                <w:color w:val="000000"/>
              </w:rPr>
              <w:t>358 (53.3%)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E8E8E8" w:themeFill="background2"/>
            <w:vAlign w:val="center"/>
          </w:tcPr>
          <w:p w14:paraId="661AD1AE" w14:textId="7A435947" w:rsidR="004F3CFA" w:rsidRPr="00B40476" w:rsidRDefault="004F3CFA" w:rsidP="00B40476">
            <w:pPr>
              <w:ind w:right="-574"/>
              <w:jc w:val="both"/>
              <w:rPr>
                <w:rFonts w:ascii="Calibri" w:hAnsi="Calibri" w:cs="Calibri"/>
                <w:color w:val="000000"/>
              </w:rPr>
            </w:pPr>
            <w:r w:rsidRPr="00B40476">
              <w:rPr>
                <w:rFonts w:ascii="Calibri" w:hAnsi="Calibri" w:cs="Calibri"/>
                <w:color w:val="000000"/>
              </w:rPr>
              <w:t>36 (34.3%)</w:t>
            </w:r>
          </w:p>
        </w:tc>
      </w:tr>
      <w:tr w:rsidR="004153D2" w:rsidRPr="00B40476" w14:paraId="6FB4ED16" w14:textId="77777777" w:rsidTr="004F3CFA">
        <w:trPr>
          <w:trHeight w:val="1141"/>
        </w:trPr>
        <w:tc>
          <w:tcPr>
            <w:tcW w:w="9072" w:type="dxa"/>
            <w:gridSpan w:val="4"/>
            <w:tcBorders>
              <w:top w:val="single" w:sz="4" w:space="0" w:color="000000" w:themeColor="text1"/>
            </w:tcBorders>
            <w:shd w:val="clear" w:color="auto" w:fill="E8E8E8" w:themeFill="background2"/>
            <w:vAlign w:val="center"/>
          </w:tcPr>
          <w:p w14:paraId="70510836" w14:textId="0DDF0A37" w:rsidR="004153D2" w:rsidRPr="004153D2" w:rsidRDefault="004153D2" w:rsidP="000819ED">
            <w:pPr>
              <w:jc w:val="both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819ED">
              <w:rPr>
                <w:rFonts w:ascii="Calibri" w:hAnsi="Calibri" w:cs="Calibri"/>
                <w:i/>
                <w:iCs/>
                <w:sz w:val="20"/>
                <w:szCs w:val="20"/>
              </w:rPr>
              <w:t>VHIR: Vall Hebron Research Institute; CHUL:  Centre Hospitalier Universitaire de Liège; IRST:  Instituto Romagnolo</w:t>
            </w:r>
            <w:r w:rsidR="000819ED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000819ED">
              <w:rPr>
                <w:rFonts w:ascii="Calibri" w:hAnsi="Calibri" w:cs="Calibri"/>
                <w:i/>
                <w:iCs/>
                <w:sz w:val="20"/>
                <w:szCs w:val="20"/>
              </w:rPr>
              <w:t>per lo Studio dei Tumori; sPCa: significant prostate cancer</w:t>
            </w:r>
            <w:r w:rsidR="005A0150">
              <w:rPr>
                <w:rFonts w:ascii="Calibri" w:hAnsi="Calibri" w:cs="Calibri"/>
                <w:i/>
                <w:iCs/>
                <w:sz w:val="20"/>
                <w:szCs w:val="20"/>
              </w:rPr>
              <w:t>;</w:t>
            </w:r>
            <w:r w:rsidRPr="000819ED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SD: standard deviation; PSA:</w:t>
            </w:r>
            <w:r w:rsidR="000819ED" w:rsidRPr="000819ED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000819ED">
              <w:rPr>
                <w:rFonts w:ascii="Calibri" w:hAnsi="Calibri" w:cs="Calibri"/>
                <w:i/>
                <w:iCs/>
                <w:sz w:val="20"/>
                <w:szCs w:val="20"/>
              </w:rPr>
              <w:t>Prostate specific antigen; DRE: digital rectal examination; PCa: prostate cancer; sPCa: significant PCa; PI-RADS:</w:t>
            </w:r>
            <w:r w:rsidR="000819ED" w:rsidRPr="000819ED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Prostate imaging-reporting and data system</w:t>
            </w:r>
            <w:r w:rsidR="003476BA">
              <w:rPr>
                <w:rFonts w:ascii="Calibri" w:hAnsi="Calibri" w:cs="Calibri"/>
                <w:i/>
                <w:iCs/>
                <w:sz w:val="20"/>
                <w:szCs w:val="20"/>
              </w:rPr>
              <w:t>.</w:t>
            </w:r>
          </w:p>
        </w:tc>
      </w:tr>
    </w:tbl>
    <w:p w14:paraId="5BC70EEF" w14:textId="77777777" w:rsidR="00A14936" w:rsidRPr="00A14936" w:rsidRDefault="00A14936" w:rsidP="00A14936">
      <w:pPr>
        <w:ind w:left="-567" w:right="-574"/>
        <w:jc w:val="both"/>
      </w:pPr>
    </w:p>
    <w:p w14:paraId="593C0766" w14:textId="021E22F5" w:rsidR="00D3079B" w:rsidRDefault="00D3079B">
      <w:pPr>
        <w:rPr>
          <w:b/>
          <w:bCs/>
        </w:rPr>
      </w:pPr>
      <w:r>
        <w:rPr>
          <w:b/>
          <w:bCs/>
        </w:rPr>
        <w:br w:type="page"/>
      </w:r>
    </w:p>
    <w:p w14:paraId="342BB05E" w14:textId="5227F860" w:rsidR="005652C6" w:rsidRPr="00D3079B" w:rsidRDefault="005652C6" w:rsidP="00D3079B">
      <w:pPr>
        <w:rPr>
          <w:b/>
          <w:bCs/>
        </w:rPr>
      </w:pPr>
      <w:r>
        <w:rPr>
          <w:b/>
          <w:bCs/>
        </w:rPr>
        <w:lastRenderedPageBreak/>
        <w:t xml:space="preserve">Supplementary Table 2  </w:t>
      </w:r>
      <w:r w:rsidR="008D354E">
        <w:t xml:space="preserve">Statistical comparison of baseline characteristics across the VHIR, CHUL, and IRST cohorts. This table summarizes the pairwise differences and associated p-values for the variables described in Supplementary Table 1. Continuous variables were compared using </w:t>
      </w:r>
      <w:r w:rsidR="008D354E">
        <w:rPr>
          <w:rStyle w:val="nfasis"/>
        </w:rPr>
        <w:t>t</w:t>
      </w:r>
      <w:r w:rsidR="008D354E">
        <w:t xml:space="preserve">-tests; categorical variables were compared using proportion </w:t>
      </w:r>
      <w:r w:rsidR="008D354E">
        <w:rPr>
          <w:rStyle w:val="nfasis"/>
        </w:rPr>
        <w:t>z</w:t>
      </w:r>
      <w:r w:rsidR="008D354E">
        <w:t>-tests. Distributional differences in PI-RADS scores were assessed using chi-squared tests.</w:t>
      </w:r>
    </w:p>
    <w:p w14:paraId="0B19C9D0" w14:textId="77777777" w:rsidR="005652C6" w:rsidRDefault="005652C6" w:rsidP="005652C6">
      <w:pPr>
        <w:ind w:left="-567" w:right="-574"/>
        <w:jc w:val="both"/>
      </w:pPr>
    </w:p>
    <w:p w14:paraId="4BB9DBA2" w14:textId="3E4BCD63" w:rsidR="005652C6" w:rsidRDefault="005652C6" w:rsidP="008C08ED">
      <w:pPr>
        <w:ind w:left="-567" w:right="-574"/>
        <w:jc w:val="both"/>
        <w:rPr>
          <w:b/>
          <w:bCs/>
        </w:rPr>
      </w:pPr>
    </w:p>
    <w:tbl>
      <w:tblPr>
        <w:tblW w:w="69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53"/>
        <w:gridCol w:w="2082"/>
        <w:gridCol w:w="1303"/>
      </w:tblGrid>
      <w:tr w:rsidR="00D73A06" w:rsidRPr="00D73A06" w14:paraId="4341746A" w14:textId="77777777" w:rsidTr="000F72BA">
        <w:trPr>
          <w:trHeight w:val="461"/>
        </w:trPr>
        <w:tc>
          <w:tcPr>
            <w:tcW w:w="3553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D05B32" w14:textId="77777777" w:rsidR="00D73A06" w:rsidRPr="000F72BA" w:rsidRDefault="00D73A06" w:rsidP="00D73A06">
            <w:pPr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20"/>
                <w:szCs w:val="20"/>
                <w:lang w:val="ca-ES" w:eastAsia="ca-ES"/>
                <w14:ligatures w14:val="none"/>
              </w:rPr>
            </w:pPr>
            <w:proofErr w:type="spellStart"/>
            <w:r w:rsidRPr="000F72BA"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20"/>
                <w:szCs w:val="20"/>
                <w:lang w:val="ca-ES" w:eastAsia="ca-ES"/>
                <w14:ligatures w14:val="none"/>
              </w:rPr>
              <w:t>Characteristic</w:t>
            </w:r>
            <w:proofErr w:type="spellEnd"/>
          </w:p>
        </w:tc>
        <w:tc>
          <w:tcPr>
            <w:tcW w:w="2082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473ED7" w14:textId="77777777" w:rsidR="00D73A06" w:rsidRPr="000F72BA" w:rsidRDefault="00D73A06" w:rsidP="00D73A06">
            <w:pPr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20"/>
                <w:szCs w:val="20"/>
                <w:lang w:val="ca-ES" w:eastAsia="ca-ES"/>
                <w14:ligatures w14:val="none"/>
              </w:rPr>
            </w:pPr>
            <w:proofErr w:type="spellStart"/>
            <w:r w:rsidRPr="000F72BA"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20"/>
                <w:szCs w:val="20"/>
                <w:lang w:val="ca-ES" w:eastAsia="ca-ES"/>
                <w14:ligatures w14:val="none"/>
              </w:rPr>
              <w:t>Comparison</w:t>
            </w:r>
            <w:proofErr w:type="spellEnd"/>
          </w:p>
        </w:tc>
        <w:tc>
          <w:tcPr>
            <w:tcW w:w="1303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42A85B" w14:textId="66D1DC3F" w:rsidR="00D73A06" w:rsidRPr="000F72BA" w:rsidRDefault="005A0150" w:rsidP="005A0150">
            <w:pPr>
              <w:rPr>
                <w:rFonts w:ascii="Arial" w:eastAsia="Times New Roman" w:hAnsi="Arial" w:cs="Arial"/>
                <w:b/>
                <w:bCs/>
                <w:i/>
                <w:iCs/>
                <w:color w:val="FFFFFF" w:themeColor="background1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0F72BA">
              <w:rPr>
                <w:rFonts w:ascii="Arial" w:eastAsia="Times New Roman" w:hAnsi="Arial" w:cs="Arial"/>
                <w:b/>
                <w:bCs/>
                <w:i/>
                <w:iCs/>
                <w:color w:val="FFFFFF" w:themeColor="background1"/>
                <w:kern w:val="0"/>
                <w:sz w:val="20"/>
                <w:szCs w:val="20"/>
                <w:lang w:val="ca-ES" w:eastAsia="ca-ES"/>
                <w14:ligatures w14:val="none"/>
              </w:rPr>
              <w:t>p*</w:t>
            </w:r>
          </w:p>
        </w:tc>
      </w:tr>
      <w:tr w:rsidR="00D73A06" w:rsidRPr="00D73A06" w14:paraId="52D1434B" w14:textId="77777777" w:rsidTr="005A0150">
        <w:trPr>
          <w:trHeight w:val="20"/>
        </w:trPr>
        <w:tc>
          <w:tcPr>
            <w:tcW w:w="355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1BD9AE" w14:textId="443EDC16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proofErr w:type="spellStart"/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Mean</w:t>
            </w:r>
            <w:proofErr w:type="spellEnd"/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 xml:space="preserve"> </w:t>
            </w:r>
            <w:proofErr w:type="spellStart"/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age</w:t>
            </w:r>
            <w:proofErr w:type="spellEnd"/>
            <w:r w:rsidR="005A0150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 xml:space="preserve">, </w:t>
            </w:r>
            <w:proofErr w:type="spellStart"/>
            <w:r w:rsidR="005A0150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years</w:t>
            </w:r>
            <w:proofErr w:type="spellEnd"/>
          </w:p>
        </w:tc>
        <w:tc>
          <w:tcPr>
            <w:tcW w:w="2082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7AB383" w14:textId="77777777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VHIR vs. CHUL</w:t>
            </w:r>
          </w:p>
        </w:tc>
        <w:tc>
          <w:tcPr>
            <w:tcW w:w="130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45977C" w14:textId="77777777" w:rsidR="00D73A06" w:rsidRPr="00D73A06" w:rsidRDefault="00D73A06" w:rsidP="005A0150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&lt;0.0001</w:t>
            </w:r>
          </w:p>
        </w:tc>
      </w:tr>
      <w:tr w:rsidR="00D73A06" w:rsidRPr="00D73A06" w14:paraId="2081ED8D" w14:textId="77777777" w:rsidTr="005A0150">
        <w:trPr>
          <w:trHeight w:val="20"/>
        </w:trPr>
        <w:tc>
          <w:tcPr>
            <w:tcW w:w="355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0F6685" w14:textId="77777777" w:rsidR="00D73A06" w:rsidRPr="00D73A06" w:rsidRDefault="00D73A06" w:rsidP="00D73A06">
            <w:pPr>
              <w:jc w:val="right"/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</w:p>
        </w:tc>
        <w:tc>
          <w:tcPr>
            <w:tcW w:w="2082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DCC0BB" w14:textId="77777777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VHIR vs. IRST</w:t>
            </w:r>
          </w:p>
        </w:tc>
        <w:tc>
          <w:tcPr>
            <w:tcW w:w="130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DA7330" w14:textId="75A2BA53" w:rsidR="00D73A06" w:rsidRPr="00D73A06" w:rsidRDefault="005A0150" w:rsidP="005A0150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=</w:t>
            </w:r>
            <w:r w:rsidR="00D73A06"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0.0962</w:t>
            </w:r>
          </w:p>
        </w:tc>
      </w:tr>
      <w:tr w:rsidR="00D73A06" w:rsidRPr="00D73A06" w14:paraId="66FDC5FA" w14:textId="77777777" w:rsidTr="005A0150">
        <w:trPr>
          <w:trHeight w:val="20"/>
        </w:trPr>
        <w:tc>
          <w:tcPr>
            <w:tcW w:w="355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831064" w14:textId="13FCF2D4" w:rsidR="00D73A06" w:rsidRPr="00D73A06" w:rsidRDefault="000F72BA" w:rsidP="000F72BA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proofErr w:type="spellStart"/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Mean</w:t>
            </w:r>
            <w:proofErr w:type="spellEnd"/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 xml:space="preserve"> serum PSA, ng/mL</w:t>
            </w:r>
          </w:p>
        </w:tc>
        <w:tc>
          <w:tcPr>
            <w:tcW w:w="2082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18A1D2" w14:textId="77777777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CHUL vs. IRST</w:t>
            </w:r>
          </w:p>
        </w:tc>
        <w:tc>
          <w:tcPr>
            <w:tcW w:w="130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04D8CB" w14:textId="7ED2EDBF" w:rsidR="00D73A06" w:rsidRPr="00D73A06" w:rsidRDefault="005A0150" w:rsidP="005A0150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=</w:t>
            </w:r>
            <w:r w:rsidR="00D73A06"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0.9542</w:t>
            </w:r>
          </w:p>
        </w:tc>
      </w:tr>
      <w:tr w:rsidR="00D73A06" w:rsidRPr="00D73A06" w14:paraId="40E1A97D" w14:textId="77777777" w:rsidTr="005A0150">
        <w:trPr>
          <w:trHeight w:val="20"/>
        </w:trPr>
        <w:tc>
          <w:tcPr>
            <w:tcW w:w="355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A0E6AE" w14:textId="2F2E0830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</w:p>
        </w:tc>
        <w:tc>
          <w:tcPr>
            <w:tcW w:w="2082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BE7967" w14:textId="77777777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VHIR vs. CHUL</w:t>
            </w:r>
          </w:p>
        </w:tc>
        <w:tc>
          <w:tcPr>
            <w:tcW w:w="130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44363D" w14:textId="7CF7B24B" w:rsidR="00D73A06" w:rsidRPr="00D73A06" w:rsidRDefault="005A0150" w:rsidP="005A0150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=</w:t>
            </w:r>
            <w:r w:rsidR="00D73A06"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0.3145</w:t>
            </w:r>
          </w:p>
        </w:tc>
      </w:tr>
      <w:tr w:rsidR="00D73A06" w:rsidRPr="00D73A06" w14:paraId="0760191F" w14:textId="77777777" w:rsidTr="005A0150">
        <w:trPr>
          <w:trHeight w:val="20"/>
        </w:trPr>
        <w:tc>
          <w:tcPr>
            <w:tcW w:w="355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2FE665" w14:textId="77777777" w:rsidR="00D73A06" w:rsidRPr="00D73A06" w:rsidRDefault="00D73A06" w:rsidP="00D73A06">
            <w:pPr>
              <w:jc w:val="right"/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</w:p>
        </w:tc>
        <w:tc>
          <w:tcPr>
            <w:tcW w:w="2082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A67D31" w14:textId="77777777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VHIR vs. IRST</w:t>
            </w:r>
          </w:p>
        </w:tc>
        <w:tc>
          <w:tcPr>
            <w:tcW w:w="130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1DAC19" w14:textId="457FD577" w:rsidR="00D73A06" w:rsidRPr="00D73A06" w:rsidRDefault="005A0150" w:rsidP="005A0150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=</w:t>
            </w:r>
            <w:r w:rsidR="00D73A06"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0.5698</w:t>
            </w:r>
          </w:p>
        </w:tc>
      </w:tr>
      <w:tr w:rsidR="00D73A06" w:rsidRPr="00D73A06" w14:paraId="74DF7408" w14:textId="77777777" w:rsidTr="005A0150">
        <w:trPr>
          <w:trHeight w:val="20"/>
        </w:trPr>
        <w:tc>
          <w:tcPr>
            <w:tcW w:w="355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B06C2B" w14:textId="7F9A7E06" w:rsidR="00D73A06" w:rsidRPr="00D73A06" w:rsidRDefault="000F72BA" w:rsidP="000F72BA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Abnormal DRE</w:t>
            </w:r>
          </w:p>
        </w:tc>
        <w:tc>
          <w:tcPr>
            <w:tcW w:w="2082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32600C" w14:textId="77777777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CHUL vs. IRST</w:t>
            </w:r>
          </w:p>
        </w:tc>
        <w:tc>
          <w:tcPr>
            <w:tcW w:w="130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9B8F91" w14:textId="542D1790" w:rsidR="00D73A06" w:rsidRPr="00D73A06" w:rsidRDefault="005A0150" w:rsidP="005A0150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=</w:t>
            </w:r>
            <w:r w:rsidR="00D73A06"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0.4082</w:t>
            </w:r>
          </w:p>
        </w:tc>
      </w:tr>
      <w:tr w:rsidR="00D73A06" w:rsidRPr="00D73A06" w14:paraId="2E0A254F" w14:textId="77777777" w:rsidTr="005A0150">
        <w:trPr>
          <w:trHeight w:val="20"/>
        </w:trPr>
        <w:tc>
          <w:tcPr>
            <w:tcW w:w="355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734640" w14:textId="57FC2814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</w:p>
        </w:tc>
        <w:tc>
          <w:tcPr>
            <w:tcW w:w="2082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5ADC17" w14:textId="77777777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VHIR vs. CHUL</w:t>
            </w:r>
          </w:p>
        </w:tc>
        <w:tc>
          <w:tcPr>
            <w:tcW w:w="130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BA4C33" w14:textId="60EDC747" w:rsidR="00D73A06" w:rsidRPr="00D73A06" w:rsidRDefault="005A0150" w:rsidP="005A0150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=</w:t>
            </w:r>
            <w:r w:rsidR="00D73A06"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0.5012</w:t>
            </w:r>
          </w:p>
        </w:tc>
      </w:tr>
      <w:tr w:rsidR="00D73A06" w:rsidRPr="00D73A06" w14:paraId="59AA7B50" w14:textId="77777777" w:rsidTr="005A0150">
        <w:trPr>
          <w:trHeight w:val="20"/>
        </w:trPr>
        <w:tc>
          <w:tcPr>
            <w:tcW w:w="355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4606F0" w14:textId="77777777" w:rsidR="00D73A06" w:rsidRPr="00D73A06" w:rsidRDefault="00D73A06" w:rsidP="00D73A06">
            <w:pPr>
              <w:jc w:val="right"/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</w:p>
        </w:tc>
        <w:tc>
          <w:tcPr>
            <w:tcW w:w="2082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850AB7" w14:textId="77777777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VHIR vs. IRST</w:t>
            </w:r>
          </w:p>
        </w:tc>
        <w:tc>
          <w:tcPr>
            <w:tcW w:w="130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F8ED0B" w14:textId="77777777" w:rsidR="00D73A06" w:rsidRPr="00D73A06" w:rsidRDefault="00D73A06" w:rsidP="005A0150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&lt;0.0001</w:t>
            </w:r>
          </w:p>
        </w:tc>
      </w:tr>
      <w:tr w:rsidR="00D73A06" w:rsidRPr="00D73A06" w14:paraId="5A5097E5" w14:textId="77777777" w:rsidTr="005A0150">
        <w:trPr>
          <w:trHeight w:val="20"/>
        </w:trPr>
        <w:tc>
          <w:tcPr>
            <w:tcW w:w="355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498E5D" w14:textId="665FD925" w:rsidR="00D73A06" w:rsidRPr="00D73A06" w:rsidRDefault="000F72BA" w:rsidP="000F72BA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 xml:space="preserve">PCa </w:t>
            </w:r>
            <w:proofErr w:type="spellStart"/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family</w:t>
            </w:r>
            <w:proofErr w:type="spellEnd"/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 xml:space="preserve"> </w:t>
            </w:r>
            <w:proofErr w:type="spellStart"/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history</w:t>
            </w:r>
            <w:proofErr w:type="spellEnd"/>
          </w:p>
        </w:tc>
        <w:tc>
          <w:tcPr>
            <w:tcW w:w="2082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E791FA" w14:textId="77777777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CHUL vs. IRST</w:t>
            </w:r>
          </w:p>
        </w:tc>
        <w:tc>
          <w:tcPr>
            <w:tcW w:w="130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D7F7F7" w14:textId="77777777" w:rsidR="00D73A06" w:rsidRPr="00D73A06" w:rsidRDefault="00D73A06" w:rsidP="005A0150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&lt;0.0001</w:t>
            </w:r>
          </w:p>
        </w:tc>
      </w:tr>
      <w:tr w:rsidR="00D73A06" w:rsidRPr="00D73A06" w14:paraId="191C0993" w14:textId="77777777" w:rsidTr="005A0150">
        <w:trPr>
          <w:trHeight w:val="20"/>
        </w:trPr>
        <w:tc>
          <w:tcPr>
            <w:tcW w:w="355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E00BE0" w14:textId="18934F8F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</w:p>
        </w:tc>
        <w:tc>
          <w:tcPr>
            <w:tcW w:w="2082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34687E" w14:textId="77777777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VHIR vs. CHUL</w:t>
            </w:r>
          </w:p>
        </w:tc>
        <w:tc>
          <w:tcPr>
            <w:tcW w:w="130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9974A1" w14:textId="77777777" w:rsidR="00D73A06" w:rsidRPr="00D73A06" w:rsidRDefault="00D73A06" w:rsidP="005A0150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&lt;0.0001</w:t>
            </w:r>
          </w:p>
        </w:tc>
      </w:tr>
      <w:tr w:rsidR="00D73A06" w:rsidRPr="00D73A06" w14:paraId="18F3D411" w14:textId="77777777" w:rsidTr="005A0150">
        <w:trPr>
          <w:trHeight w:val="20"/>
        </w:trPr>
        <w:tc>
          <w:tcPr>
            <w:tcW w:w="355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A81202" w14:textId="77777777" w:rsidR="00D73A06" w:rsidRPr="00D73A06" w:rsidRDefault="00D73A06" w:rsidP="00D73A06">
            <w:pPr>
              <w:jc w:val="right"/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</w:p>
        </w:tc>
        <w:tc>
          <w:tcPr>
            <w:tcW w:w="2082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C7CD1D" w14:textId="77777777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VHIR vs. IRST</w:t>
            </w:r>
          </w:p>
        </w:tc>
        <w:tc>
          <w:tcPr>
            <w:tcW w:w="130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14AB14" w14:textId="1D02D213" w:rsidR="00D73A06" w:rsidRPr="00D73A06" w:rsidRDefault="005A0150" w:rsidP="005A0150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=</w:t>
            </w:r>
            <w:r w:rsidR="00D73A06"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0.1875</w:t>
            </w:r>
          </w:p>
        </w:tc>
      </w:tr>
      <w:tr w:rsidR="00D73A06" w:rsidRPr="00D73A06" w14:paraId="4D001154" w14:textId="77777777" w:rsidTr="005A0150">
        <w:trPr>
          <w:trHeight w:val="20"/>
        </w:trPr>
        <w:tc>
          <w:tcPr>
            <w:tcW w:w="355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1B53AF" w14:textId="7D00E050" w:rsidR="00D73A06" w:rsidRPr="00D73A06" w:rsidRDefault="000F72BA" w:rsidP="000F72BA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proofErr w:type="spellStart"/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Previous</w:t>
            </w:r>
            <w:proofErr w:type="spellEnd"/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 xml:space="preserve"> </w:t>
            </w:r>
            <w:proofErr w:type="spellStart"/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negative</w:t>
            </w:r>
            <w:proofErr w:type="spellEnd"/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 xml:space="preserve"> </w:t>
            </w:r>
            <w:proofErr w:type="spellStart"/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biopsy</w:t>
            </w:r>
            <w:proofErr w:type="spellEnd"/>
          </w:p>
        </w:tc>
        <w:tc>
          <w:tcPr>
            <w:tcW w:w="2082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6653A9" w14:textId="77777777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CHUL vs. IRST</w:t>
            </w:r>
          </w:p>
        </w:tc>
        <w:tc>
          <w:tcPr>
            <w:tcW w:w="130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A47A98" w14:textId="1041F03B" w:rsidR="00D73A06" w:rsidRPr="00D73A06" w:rsidRDefault="005A0150" w:rsidP="005A0150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=</w:t>
            </w:r>
            <w:r w:rsidR="00D73A06"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0.2709</w:t>
            </w:r>
          </w:p>
        </w:tc>
      </w:tr>
      <w:tr w:rsidR="00D73A06" w:rsidRPr="00D73A06" w14:paraId="4294F84C" w14:textId="77777777" w:rsidTr="005A0150">
        <w:trPr>
          <w:trHeight w:val="20"/>
        </w:trPr>
        <w:tc>
          <w:tcPr>
            <w:tcW w:w="355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A5A3F4" w14:textId="44A4B001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</w:p>
        </w:tc>
        <w:tc>
          <w:tcPr>
            <w:tcW w:w="2082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8F7259" w14:textId="77777777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VHIR vs. CHUL</w:t>
            </w:r>
          </w:p>
        </w:tc>
        <w:tc>
          <w:tcPr>
            <w:tcW w:w="130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22AEB3" w14:textId="77777777" w:rsidR="00D73A06" w:rsidRPr="00D73A06" w:rsidRDefault="00D73A06" w:rsidP="005A0150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&lt;0.0001</w:t>
            </w:r>
          </w:p>
        </w:tc>
      </w:tr>
      <w:tr w:rsidR="00D73A06" w:rsidRPr="00D73A06" w14:paraId="68E5C3AC" w14:textId="77777777" w:rsidTr="000F72BA">
        <w:trPr>
          <w:trHeight w:val="20"/>
        </w:trPr>
        <w:tc>
          <w:tcPr>
            <w:tcW w:w="355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064B68" w14:textId="77777777" w:rsidR="00D73A06" w:rsidRPr="00D73A06" w:rsidRDefault="00D73A06" w:rsidP="00D73A06">
            <w:pPr>
              <w:jc w:val="right"/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</w:p>
        </w:tc>
        <w:tc>
          <w:tcPr>
            <w:tcW w:w="2082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87BFC7" w14:textId="77777777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VHIR vs. IRST</w:t>
            </w:r>
          </w:p>
        </w:tc>
        <w:tc>
          <w:tcPr>
            <w:tcW w:w="130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D51DD1" w14:textId="4CA9CC4B" w:rsidR="00D73A06" w:rsidRPr="00D73A06" w:rsidRDefault="005A0150" w:rsidP="005A0150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=</w:t>
            </w:r>
            <w:r w:rsidR="00D73A06"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0.0045</w:t>
            </w:r>
          </w:p>
        </w:tc>
      </w:tr>
      <w:tr w:rsidR="00D73A06" w:rsidRPr="00D73A06" w14:paraId="37B7C98D" w14:textId="77777777" w:rsidTr="000F72BA">
        <w:trPr>
          <w:trHeight w:val="20"/>
        </w:trPr>
        <w:tc>
          <w:tcPr>
            <w:tcW w:w="355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909B4A" w14:textId="5DD0034E" w:rsidR="00D73A06" w:rsidRPr="00D73A06" w:rsidRDefault="000F72BA" w:rsidP="000F72BA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proofErr w:type="spellStart"/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Mean</w:t>
            </w:r>
            <w:proofErr w:type="spellEnd"/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p</w:t>
            </w: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rostate</w:t>
            </w:r>
            <w:proofErr w:type="spellEnd"/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 xml:space="preserve"> </w:t>
            </w:r>
            <w:proofErr w:type="spellStart"/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volume</w:t>
            </w:r>
            <w:proofErr w:type="spellEnd"/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, mL</w:t>
            </w:r>
          </w:p>
        </w:tc>
        <w:tc>
          <w:tcPr>
            <w:tcW w:w="2082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A23EC0" w14:textId="77777777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CHUL vs. IRST</w:t>
            </w:r>
          </w:p>
        </w:tc>
        <w:tc>
          <w:tcPr>
            <w:tcW w:w="130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4E0F8F" w14:textId="77777777" w:rsidR="00D73A06" w:rsidRPr="00D73A06" w:rsidRDefault="00D73A06" w:rsidP="005A0150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&lt;0.0001</w:t>
            </w:r>
          </w:p>
        </w:tc>
      </w:tr>
      <w:tr w:rsidR="00D73A06" w:rsidRPr="00D73A06" w14:paraId="5180CF4E" w14:textId="77777777" w:rsidTr="000F72BA">
        <w:trPr>
          <w:trHeight w:val="20"/>
        </w:trPr>
        <w:tc>
          <w:tcPr>
            <w:tcW w:w="355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BBEF94" w14:textId="6BACC35F" w:rsidR="00D73A06" w:rsidRPr="00D73A06" w:rsidRDefault="00D73A06" w:rsidP="000F72BA">
            <w:pPr>
              <w:jc w:val="both"/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</w:p>
        </w:tc>
        <w:tc>
          <w:tcPr>
            <w:tcW w:w="2082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E2D3EF" w14:textId="77777777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VHIR vs. CHUL</w:t>
            </w:r>
          </w:p>
        </w:tc>
        <w:tc>
          <w:tcPr>
            <w:tcW w:w="130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E9697D" w14:textId="290F3051" w:rsidR="00D73A06" w:rsidRPr="00D73A06" w:rsidRDefault="005A0150" w:rsidP="005A0150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=</w:t>
            </w:r>
            <w:r w:rsidR="00D73A06"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0.0007</w:t>
            </w:r>
          </w:p>
        </w:tc>
      </w:tr>
      <w:tr w:rsidR="00D73A06" w:rsidRPr="00D73A06" w14:paraId="23E883A3" w14:textId="77777777" w:rsidTr="000F72BA">
        <w:trPr>
          <w:trHeight w:val="20"/>
        </w:trPr>
        <w:tc>
          <w:tcPr>
            <w:tcW w:w="355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9DB695" w14:textId="77777777" w:rsidR="00D73A06" w:rsidRPr="00D73A06" w:rsidRDefault="00D73A06" w:rsidP="00D73A06">
            <w:pPr>
              <w:jc w:val="right"/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</w:p>
        </w:tc>
        <w:tc>
          <w:tcPr>
            <w:tcW w:w="2082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724467" w14:textId="77777777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VHIR vs. IRST</w:t>
            </w:r>
          </w:p>
        </w:tc>
        <w:tc>
          <w:tcPr>
            <w:tcW w:w="130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B6E7D4" w14:textId="46BD4973" w:rsidR="00D73A06" w:rsidRPr="00D73A06" w:rsidRDefault="005A0150" w:rsidP="005A0150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=</w:t>
            </w:r>
            <w:r w:rsidR="00D73A06"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0.0668</w:t>
            </w:r>
          </w:p>
        </w:tc>
      </w:tr>
      <w:tr w:rsidR="00D73A06" w:rsidRPr="00D73A06" w14:paraId="0B5E23DE" w14:textId="77777777" w:rsidTr="000F72BA">
        <w:trPr>
          <w:trHeight w:val="20"/>
        </w:trPr>
        <w:tc>
          <w:tcPr>
            <w:tcW w:w="355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0ED2F7" w14:textId="77777777" w:rsidR="00D73A06" w:rsidRPr="00D73A06" w:rsidRDefault="00D73A06" w:rsidP="00D73A06">
            <w:pPr>
              <w:jc w:val="right"/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</w:p>
        </w:tc>
        <w:tc>
          <w:tcPr>
            <w:tcW w:w="2082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C023E7" w14:textId="77777777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CHUL vs. IRST</w:t>
            </w:r>
          </w:p>
        </w:tc>
        <w:tc>
          <w:tcPr>
            <w:tcW w:w="130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2E040D" w14:textId="66B79931" w:rsidR="00D73A06" w:rsidRPr="00D73A06" w:rsidRDefault="005A0150" w:rsidP="005A0150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=</w:t>
            </w:r>
            <w:r w:rsidR="00D73A06"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0.0033</w:t>
            </w:r>
          </w:p>
        </w:tc>
      </w:tr>
      <w:tr w:rsidR="00D73A06" w:rsidRPr="00D73A06" w14:paraId="439EBDEF" w14:textId="77777777" w:rsidTr="000F72BA">
        <w:trPr>
          <w:trHeight w:val="20"/>
        </w:trPr>
        <w:tc>
          <w:tcPr>
            <w:tcW w:w="355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92B784" w14:textId="77777777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PI-RADS (</w:t>
            </w:r>
            <w:proofErr w:type="spellStart"/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distribution</w:t>
            </w:r>
            <w:proofErr w:type="spellEnd"/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 xml:space="preserve"> 1-5)</w:t>
            </w:r>
          </w:p>
        </w:tc>
        <w:tc>
          <w:tcPr>
            <w:tcW w:w="2082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9721D0" w14:textId="77777777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VHIR vs. CHUL</w:t>
            </w:r>
          </w:p>
        </w:tc>
        <w:tc>
          <w:tcPr>
            <w:tcW w:w="130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F900C1" w14:textId="77777777" w:rsidR="00D73A06" w:rsidRPr="00D73A06" w:rsidRDefault="00D73A06" w:rsidP="005A0150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&lt;0.0001</w:t>
            </w:r>
          </w:p>
        </w:tc>
      </w:tr>
      <w:tr w:rsidR="00D73A06" w:rsidRPr="00D73A06" w14:paraId="09DF126D" w14:textId="77777777" w:rsidTr="005A0150">
        <w:trPr>
          <w:trHeight w:val="20"/>
        </w:trPr>
        <w:tc>
          <w:tcPr>
            <w:tcW w:w="355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E96127" w14:textId="77777777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PI-RADS (</w:t>
            </w:r>
            <w:proofErr w:type="spellStart"/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distribution</w:t>
            </w:r>
            <w:proofErr w:type="spellEnd"/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 xml:space="preserve"> 2-5)</w:t>
            </w:r>
          </w:p>
        </w:tc>
        <w:tc>
          <w:tcPr>
            <w:tcW w:w="2082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40DB28" w14:textId="77777777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VHIR vs. IRST</w:t>
            </w:r>
          </w:p>
        </w:tc>
        <w:tc>
          <w:tcPr>
            <w:tcW w:w="130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2433AB" w14:textId="7AED3EBD" w:rsidR="00D73A06" w:rsidRPr="00D73A06" w:rsidRDefault="005A0150" w:rsidP="005A015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ca-ES" w:eastAsia="ca-E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ca-ES" w:eastAsia="ca-ES"/>
                <w14:ligatures w14:val="none"/>
              </w:rPr>
              <w:t>=</w:t>
            </w:r>
            <w:r w:rsidR="00D73A06" w:rsidRPr="00D73A06">
              <w:rPr>
                <w:rFonts w:ascii="Arial" w:eastAsia="Times New Roman" w:hAnsi="Arial" w:cs="Arial"/>
                <w:kern w:val="0"/>
                <w:sz w:val="20"/>
                <w:szCs w:val="20"/>
                <w:lang w:val="ca-ES" w:eastAsia="ca-ES"/>
                <w14:ligatures w14:val="none"/>
              </w:rPr>
              <w:t>0.018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ca-ES" w:eastAsia="ca-ES"/>
                <w14:ligatures w14:val="none"/>
              </w:rPr>
              <w:t>0</w:t>
            </w:r>
          </w:p>
        </w:tc>
      </w:tr>
      <w:tr w:rsidR="00D73A06" w:rsidRPr="00D73A06" w14:paraId="0F6F44C3" w14:textId="77777777" w:rsidTr="005A0150">
        <w:trPr>
          <w:trHeight w:val="20"/>
        </w:trPr>
        <w:tc>
          <w:tcPr>
            <w:tcW w:w="355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D287E9" w14:textId="77777777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PI-RADS (</w:t>
            </w:r>
            <w:proofErr w:type="spellStart"/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distribution</w:t>
            </w:r>
            <w:proofErr w:type="spellEnd"/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 xml:space="preserve"> 2-5)</w:t>
            </w:r>
          </w:p>
        </w:tc>
        <w:tc>
          <w:tcPr>
            <w:tcW w:w="2082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B4C4D9" w14:textId="77777777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CHUL vs. IRST</w:t>
            </w:r>
          </w:p>
        </w:tc>
        <w:tc>
          <w:tcPr>
            <w:tcW w:w="130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F06C15" w14:textId="2AF6F17B" w:rsidR="00D73A06" w:rsidRPr="00D73A06" w:rsidRDefault="00547D5A" w:rsidP="005A015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ca-ES" w:eastAsia="ca-E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ca-ES" w:eastAsia="ca-ES"/>
                <w14:ligatures w14:val="none"/>
              </w:rPr>
              <w:t>=</w:t>
            </w:r>
            <w:r w:rsidR="00D73A06" w:rsidRPr="00D73A06">
              <w:rPr>
                <w:rFonts w:ascii="Arial" w:eastAsia="Times New Roman" w:hAnsi="Arial" w:cs="Arial"/>
                <w:kern w:val="0"/>
                <w:sz w:val="20"/>
                <w:szCs w:val="20"/>
                <w:lang w:val="ca-ES" w:eastAsia="ca-ES"/>
                <w14:ligatures w14:val="none"/>
              </w:rPr>
              <w:t>0.008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ca-ES" w:eastAsia="ca-ES"/>
                <w14:ligatures w14:val="none"/>
              </w:rPr>
              <w:t>0</w:t>
            </w:r>
          </w:p>
        </w:tc>
      </w:tr>
      <w:tr w:rsidR="00D73A06" w:rsidRPr="00D73A06" w14:paraId="1BF9756D" w14:textId="77777777" w:rsidTr="005A0150">
        <w:trPr>
          <w:trHeight w:val="20"/>
        </w:trPr>
        <w:tc>
          <w:tcPr>
            <w:tcW w:w="355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ADAC3B" w14:textId="1983FEF6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 xml:space="preserve">sPCa </w:t>
            </w:r>
            <w:proofErr w:type="spellStart"/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detection</w:t>
            </w:r>
            <w:proofErr w:type="spellEnd"/>
          </w:p>
        </w:tc>
        <w:tc>
          <w:tcPr>
            <w:tcW w:w="2082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B52089" w14:textId="77777777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VHIR vs. CHUL</w:t>
            </w:r>
          </w:p>
        </w:tc>
        <w:tc>
          <w:tcPr>
            <w:tcW w:w="130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ADFE16" w14:textId="77777777" w:rsidR="00D73A06" w:rsidRPr="00D73A06" w:rsidRDefault="00D73A06" w:rsidP="005A0150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&lt;0.0001</w:t>
            </w:r>
          </w:p>
        </w:tc>
      </w:tr>
      <w:tr w:rsidR="00D73A06" w:rsidRPr="00D73A06" w14:paraId="7EE3B9D2" w14:textId="77777777" w:rsidTr="000F72BA">
        <w:trPr>
          <w:trHeight w:val="20"/>
        </w:trPr>
        <w:tc>
          <w:tcPr>
            <w:tcW w:w="355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1A8B7F" w14:textId="77777777" w:rsidR="00D73A06" w:rsidRPr="00D73A06" w:rsidRDefault="00D73A06" w:rsidP="00D73A06">
            <w:pPr>
              <w:jc w:val="right"/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</w:p>
        </w:tc>
        <w:tc>
          <w:tcPr>
            <w:tcW w:w="2082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666A1E" w14:textId="77777777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VHIR vs. IRST</w:t>
            </w:r>
          </w:p>
        </w:tc>
        <w:tc>
          <w:tcPr>
            <w:tcW w:w="130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01D8B7" w14:textId="5E9AC8B5" w:rsidR="00D73A06" w:rsidRPr="00D73A06" w:rsidRDefault="00547D5A" w:rsidP="005A0150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=</w:t>
            </w:r>
            <w:r w:rsidR="00D73A06"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0.0519</w:t>
            </w:r>
          </w:p>
        </w:tc>
      </w:tr>
      <w:tr w:rsidR="00D73A06" w:rsidRPr="00D73A06" w14:paraId="4BF012C0" w14:textId="77777777" w:rsidTr="000F72BA">
        <w:trPr>
          <w:trHeight w:val="20"/>
        </w:trPr>
        <w:tc>
          <w:tcPr>
            <w:tcW w:w="3553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5CA93A" w14:textId="77777777" w:rsidR="00D73A06" w:rsidRPr="00D73A06" w:rsidRDefault="00D73A06" w:rsidP="00D73A06">
            <w:pPr>
              <w:jc w:val="right"/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</w:p>
        </w:tc>
        <w:tc>
          <w:tcPr>
            <w:tcW w:w="2082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D4B3F7" w14:textId="77777777" w:rsidR="00D73A06" w:rsidRPr="00D73A06" w:rsidRDefault="00D73A06" w:rsidP="00D73A06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CHUL vs. IRST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08F6C8" w14:textId="7312BD77" w:rsidR="00D73A06" w:rsidRPr="00D73A06" w:rsidRDefault="00547D5A" w:rsidP="005A0150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=</w:t>
            </w:r>
            <w:r w:rsidR="00D73A06" w:rsidRPr="00D73A06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0.0003</w:t>
            </w:r>
          </w:p>
        </w:tc>
      </w:tr>
      <w:tr w:rsidR="00D73A06" w:rsidRPr="00D73A06" w14:paraId="6FC72CFE" w14:textId="77777777" w:rsidTr="000F72BA">
        <w:trPr>
          <w:trHeight w:val="315"/>
        </w:trPr>
        <w:tc>
          <w:tcPr>
            <w:tcW w:w="6938" w:type="dxa"/>
            <w:gridSpan w:val="3"/>
            <w:tcBorders>
              <w:top w:val="single" w:sz="4" w:space="0" w:color="auto"/>
            </w:tcBorders>
            <w:shd w:val="clear" w:color="auto" w:fill="E8E8E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4ABDE" w14:textId="77777777" w:rsidR="00D73A06" w:rsidRDefault="005A0150" w:rsidP="005A0150">
            <w:pPr>
              <w:jc w:val="both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ca-ES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ca-ES"/>
                <w14:ligatures w14:val="none"/>
              </w:rPr>
              <w:t>*</w:t>
            </w:r>
            <w:r w:rsidR="008D354E" w:rsidRPr="005A0150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ca-ES"/>
                <w14:ligatures w14:val="none"/>
              </w:rPr>
              <w:t>In comparisons involving IRST, PI-RADS category 1 was excluded due to missing data. All tests were based on available aggregated data; no individual-level data were used.</w:t>
            </w:r>
          </w:p>
          <w:p w14:paraId="540C1D26" w14:textId="5EE9ACA7" w:rsidR="005A0150" w:rsidRPr="005A0150" w:rsidRDefault="005A0150" w:rsidP="005A0150">
            <w:pPr>
              <w:jc w:val="both"/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0819ED">
              <w:rPr>
                <w:rFonts w:ascii="Calibri" w:hAnsi="Calibri" w:cs="Calibri"/>
                <w:i/>
                <w:iCs/>
                <w:sz w:val="20"/>
                <w:szCs w:val="20"/>
              </w:rPr>
              <w:t>VHIR: Vall Hebron Research Institute; CHUL:  Centre Hospitalier Universitaire de Liège; IRST:  Instituto Romagnolo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000819ED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per lo Studio </w:t>
            </w:r>
            <w:proofErr w:type="spellStart"/>
            <w:r w:rsidRPr="000819ED">
              <w:rPr>
                <w:rFonts w:ascii="Calibri" w:hAnsi="Calibri" w:cs="Calibri"/>
                <w:i/>
                <w:iCs/>
                <w:sz w:val="20"/>
                <w:szCs w:val="20"/>
              </w:rPr>
              <w:t>dei</w:t>
            </w:r>
            <w:proofErr w:type="spellEnd"/>
            <w:r w:rsidRPr="000819ED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819ED">
              <w:rPr>
                <w:rFonts w:ascii="Calibri" w:hAnsi="Calibri" w:cs="Calibri"/>
                <w:i/>
                <w:iCs/>
                <w:sz w:val="20"/>
                <w:szCs w:val="20"/>
              </w:rPr>
              <w:t>Tumori</w:t>
            </w:r>
            <w:proofErr w:type="spellEnd"/>
            <w:r w:rsidRPr="000819ED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; sPCa: significant prostate cancer: PSA: Prostate specific antigen; DRE: digital rectal examination; sPCa: significant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prostate cancer</w:t>
            </w:r>
            <w:r w:rsidRPr="000819ED">
              <w:rPr>
                <w:rFonts w:ascii="Calibri" w:hAnsi="Calibri" w:cs="Calibri"/>
                <w:i/>
                <w:iCs/>
                <w:sz w:val="20"/>
                <w:szCs w:val="20"/>
              </w:rPr>
              <w:t>; PI-RADS: Prostate imaging-reporting and data system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.</w:t>
            </w:r>
          </w:p>
        </w:tc>
      </w:tr>
    </w:tbl>
    <w:p w14:paraId="37C84F51" w14:textId="77777777" w:rsidR="00D3079B" w:rsidRDefault="00D3079B">
      <w:pPr>
        <w:rPr>
          <w:b/>
          <w:bCs/>
        </w:rPr>
      </w:pPr>
    </w:p>
    <w:p w14:paraId="48F00B43" w14:textId="77777777" w:rsidR="00D3079B" w:rsidRDefault="00D3079B">
      <w:pPr>
        <w:rPr>
          <w:b/>
          <w:bCs/>
        </w:rPr>
      </w:pPr>
      <w:r>
        <w:rPr>
          <w:b/>
          <w:bCs/>
        </w:rPr>
        <w:br w:type="page"/>
      </w:r>
    </w:p>
    <w:p w14:paraId="68AE538E" w14:textId="29129C78" w:rsidR="008C08ED" w:rsidRDefault="008C08ED" w:rsidP="008C08ED">
      <w:pPr>
        <w:ind w:left="-567" w:right="-574"/>
        <w:jc w:val="both"/>
      </w:pPr>
      <w:r>
        <w:rPr>
          <w:b/>
          <w:bCs/>
        </w:rPr>
        <w:lastRenderedPageBreak/>
        <w:t xml:space="preserve">Supplementary Table </w:t>
      </w:r>
      <w:r w:rsidR="005652C6">
        <w:rPr>
          <w:b/>
          <w:bCs/>
        </w:rPr>
        <w:t xml:space="preserve">3  </w:t>
      </w:r>
      <w:r>
        <w:t>Characteristics of</w:t>
      </w:r>
      <w:r w:rsidR="00553EA9">
        <w:t xml:space="preserve"> PCa</w:t>
      </w:r>
      <w:r w:rsidR="007333A8">
        <w:t xml:space="preserve"> suspicion</w:t>
      </w:r>
      <w:r w:rsidR="00DE3F7B">
        <w:t>,</w:t>
      </w:r>
      <w:r w:rsidR="00771FBE">
        <w:t xml:space="preserve"> </w:t>
      </w:r>
      <w:r w:rsidR="007333A8">
        <w:t>diagnostic approach</w:t>
      </w:r>
      <w:r w:rsidR="00771FBE">
        <w:t xml:space="preserve"> and definition of sPCa in prostate biopsy</w:t>
      </w:r>
      <w:r w:rsidR="00DE3F7B">
        <w:t xml:space="preserve"> applied</w:t>
      </w:r>
      <w:r w:rsidR="00D106DE">
        <w:t xml:space="preserve"> </w:t>
      </w:r>
      <w:r w:rsidR="00DE3F7B">
        <w:t xml:space="preserve">at </w:t>
      </w:r>
      <w:r w:rsidR="00D106DE">
        <w:t xml:space="preserve"> the three participant centers</w:t>
      </w:r>
    </w:p>
    <w:p w14:paraId="02C86880" w14:textId="77777777" w:rsidR="008C08ED" w:rsidRDefault="008C08ED" w:rsidP="008C08ED">
      <w:pPr>
        <w:ind w:left="-567" w:right="-574"/>
        <w:jc w:val="both"/>
      </w:pPr>
    </w:p>
    <w:tbl>
      <w:tblPr>
        <w:tblStyle w:val="Tablaconcuadrcula"/>
        <w:tblW w:w="9072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564"/>
        <w:gridCol w:w="1559"/>
        <w:gridCol w:w="1701"/>
      </w:tblGrid>
      <w:tr w:rsidR="00367473" w:rsidRPr="00B40476" w14:paraId="64111B3F" w14:textId="77777777" w:rsidTr="00367473">
        <w:trPr>
          <w:trHeight w:val="537"/>
        </w:trPr>
        <w:tc>
          <w:tcPr>
            <w:tcW w:w="4248" w:type="dxa"/>
            <w:shd w:val="clear" w:color="auto" w:fill="000000" w:themeFill="text1"/>
            <w:vAlign w:val="center"/>
          </w:tcPr>
          <w:p w14:paraId="5D5D97EB" w14:textId="77777777" w:rsidR="00367473" w:rsidRPr="00B40476" w:rsidRDefault="00367473" w:rsidP="001C387F">
            <w:pPr>
              <w:ind w:right="-574"/>
              <w:jc w:val="both"/>
              <w:rPr>
                <w:rFonts w:ascii="Calibri" w:hAnsi="Calibri" w:cs="Calibri"/>
                <w:b/>
                <w:bCs/>
              </w:rPr>
            </w:pPr>
            <w:r w:rsidRPr="00B40476">
              <w:rPr>
                <w:rFonts w:ascii="Calibri" w:hAnsi="Calibri" w:cs="Calibri"/>
                <w:b/>
                <w:bCs/>
              </w:rPr>
              <w:t>Characteristic</w:t>
            </w:r>
          </w:p>
        </w:tc>
        <w:tc>
          <w:tcPr>
            <w:tcW w:w="1564" w:type="dxa"/>
            <w:shd w:val="clear" w:color="auto" w:fill="000000" w:themeFill="text1"/>
            <w:vAlign w:val="center"/>
          </w:tcPr>
          <w:p w14:paraId="6A99ECA9" w14:textId="77777777" w:rsidR="00367473" w:rsidRPr="00B40476" w:rsidRDefault="00367473" w:rsidP="001C387F">
            <w:pPr>
              <w:ind w:right="-574"/>
              <w:jc w:val="both"/>
              <w:rPr>
                <w:rFonts w:ascii="Calibri" w:hAnsi="Calibri" w:cs="Calibri"/>
                <w:b/>
                <w:bCs/>
              </w:rPr>
            </w:pPr>
            <w:r w:rsidRPr="00B40476">
              <w:rPr>
                <w:rFonts w:ascii="Calibri" w:hAnsi="Calibri" w:cs="Calibri"/>
                <w:b/>
                <w:bCs/>
              </w:rPr>
              <w:t>VHIR</w:t>
            </w:r>
          </w:p>
        </w:tc>
        <w:tc>
          <w:tcPr>
            <w:tcW w:w="1559" w:type="dxa"/>
            <w:shd w:val="clear" w:color="auto" w:fill="000000" w:themeFill="text1"/>
            <w:vAlign w:val="center"/>
          </w:tcPr>
          <w:p w14:paraId="2E18FB84" w14:textId="77777777" w:rsidR="00367473" w:rsidRPr="00B40476" w:rsidRDefault="00367473" w:rsidP="001C387F">
            <w:pPr>
              <w:ind w:right="-574"/>
              <w:jc w:val="both"/>
              <w:rPr>
                <w:rFonts w:ascii="Calibri" w:hAnsi="Calibri" w:cs="Calibri"/>
                <w:b/>
                <w:bCs/>
              </w:rPr>
            </w:pPr>
            <w:r w:rsidRPr="00B40476">
              <w:rPr>
                <w:rFonts w:ascii="Calibri" w:hAnsi="Calibri" w:cs="Calibri"/>
                <w:b/>
                <w:bCs/>
              </w:rPr>
              <w:t>CHUL</w:t>
            </w:r>
          </w:p>
        </w:tc>
        <w:tc>
          <w:tcPr>
            <w:tcW w:w="1701" w:type="dxa"/>
            <w:shd w:val="clear" w:color="auto" w:fill="000000" w:themeFill="text1"/>
            <w:vAlign w:val="center"/>
          </w:tcPr>
          <w:p w14:paraId="0F75D4EB" w14:textId="77777777" w:rsidR="00367473" w:rsidRPr="00B40476" w:rsidRDefault="00367473" w:rsidP="001C387F">
            <w:pPr>
              <w:ind w:right="-574"/>
              <w:jc w:val="both"/>
              <w:rPr>
                <w:rFonts w:ascii="Calibri" w:hAnsi="Calibri" w:cs="Calibri"/>
                <w:b/>
                <w:bCs/>
              </w:rPr>
            </w:pPr>
            <w:r w:rsidRPr="00B40476">
              <w:rPr>
                <w:rFonts w:ascii="Calibri" w:hAnsi="Calibri" w:cs="Calibri"/>
                <w:b/>
                <w:bCs/>
              </w:rPr>
              <w:t>IRST</w:t>
            </w:r>
          </w:p>
        </w:tc>
      </w:tr>
      <w:tr w:rsidR="00367473" w:rsidRPr="00B40476" w14:paraId="76D6BAF8" w14:textId="77777777" w:rsidTr="00367473">
        <w:tc>
          <w:tcPr>
            <w:tcW w:w="4248" w:type="dxa"/>
            <w:shd w:val="clear" w:color="auto" w:fill="E8E8E8" w:themeFill="background2"/>
            <w:vAlign w:val="center"/>
          </w:tcPr>
          <w:p w14:paraId="7F4F22B7" w14:textId="1C674BFE" w:rsidR="00367473" w:rsidRPr="00BD4E0B" w:rsidRDefault="00367473" w:rsidP="001C387F">
            <w:pPr>
              <w:ind w:right="-574"/>
              <w:jc w:val="both"/>
              <w:rPr>
                <w:rFonts w:ascii="Calibri" w:hAnsi="Calibri" w:cs="Calibri"/>
                <w:b/>
                <w:bCs/>
              </w:rPr>
            </w:pPr>
            <w:r w:rsidRPr="00BD4E0B">
              <w:rPr>
                <w:rFonts w:ascii="Calibri" w:hAnsi="Calibri" w:cs="Calibri"/>
                <w:b/>
                <w:bCs/>
              </w:rPr>
              <w:t>PCa suspicion</w:t>
            </w:r>
          </w:p>
        </w:tc>
        <w:tc>
          <w:tcPr>
            <w:tcW w:w="1564" w:type="dxa"/>
            <w:shd w:val="clear" w:color="auto" w:fill="E8E8E8" w:themeFill="background2"/>
            <w:vAlign w:val="center"/>
          </w:tcPr>
          <w:p w14:paraId="19F3B6BA" w14:textId="59D5C17A" w:rsidR="00367473" w:rsidRPr="00B40476" w:rsidRDefault="00367473" w:rsidP="001C387F">
            <w:pPr>
              <w:ind w:right="-574"/>
              <w:jc w:val="both"/>
              <w:rPr>
                <w:rFonts w:ascii="Calibri" w:hAnsi="Calibri" w:cs="Calibri"/>
              </w:rPr>
            </w:pP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35B5B4CB" w14:textId="4D8BC622" w:rsidR="00367473" w:rsidRPr="00B40476" w:rsidRDefault="00367473" w:rsidP="001C387F">
            <w:pPr>
              <w:ind w:right="-574"/>
              <w:jc w:val="both"/>
              <w:rPr>
                <w:rFonts w:ascii="Calibri" w:hAnsi="Calibri" w:cs="Calibri"/>
              </w:rPr>
            </w:pP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16E5A491" w14:textId="650B167F" w:rsidR="00367473" w:rsidRPr="00B40476" w:rsidRDefault="00367473" w:rsidP="001C387F">
            <w:pPr>
              <w:ind w:right="-574"/>
              <w:jc w:val="both"/>
              <w:rPr>
                <w:rFonts w:ascii="Calibri" w:hAnsi="Calibri" w:cs="Calibri"/>
              </w:rPr>
            </w:pPr>
          </w:p>
        </w:tc>
      </w:tr>
      <w:tr w:rsidR="00367473" w:rsidRPr="00B40476" w14:paraId="4D491D96" w14:textId="77777777" w:rsidTr="00367473">
        <w:tc>
          <w:tcPr>
            <w:tcW w:w="4248" w:type="dxa"/>
            <w:shd w:val="clear" w:color="auto" w:fill="E8E8E8" w:themeFill="background2"/>
            <w:vAlign w:val="center"/>
          </w:tcPr>
          <w:p w14:paraId="26CFBDF3" w14:textId="2EAAFD7D" w:rsidR="00367473" w:rsidRPr="00B40476" w:rsidRDefault="00367473" w:rsidP="001C387F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SA &gt; 3 ng/mL and/or +DRE</w:t>
            </w:r>
          </w:p>
        </w:tc>
        <w:tc>
          <w:tcPr>
            <w:tcW w:w="1564" w:type="dxa"/>
            <w:shd w:val="clear" w:color="auto" w:fill="E8E8E8" w:themeFill="background2"/>
            <w:vAlign w:val="center"/>
          </w:tcPr>
          <w:p w14:paraId="0AB6D571" w14:textId="0331486E" w:rsidR="00367473" w:rsidRPr="00B40476" w:rsidRDefault="00367473" w:rsidP="001C387F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23271270" w14:textId="33A40907" w:rsidR="00367473" w:rsidRPr="00B40476" w:rsidRDefault="00367473" w:rsidP="001C387F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2CFB29FB" w14:textId="4717561E" w:rsidR="00367473" w:rsidRPr="00B40476" w:rsidRDefault="00367473" w:rsidP="001C387F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</w:t>
            </w:r>
          </w:p>
        </w:tc>
      </w:tr>
      <w:tr w:rsidR="00367473" w:rsidRPr="00B40476" w14:paraId="409EA080" w14:textId="77777777" w:rsidTr="00367473">
        <w:tc>
          <w:tcPr>
            <w:tcW w:w="4248" w:type="dxa"/>
            <w:shd w:val="clear" w:color="auto" w:fill="E8E8E8" w:themeFill="background2"/>
            <w:vAlign w:val="center"/>
          </w:tcPr>
          <w:p w14:paraId="0900EB59" w14:textId="1B773E51" w:rsidR="00367473" w:rsidRPr="00BD4E0B" w:rsidRDefault="00367473" w:rsidP="001C387F">
            <w:pPr>
              <w:ind w:right="-574"/>
              <w:jc w:val="both"/>
              <w:rPr>
                <w:rFonts w:ascii="Calibri" w:hAnsi="Calibri" w:cs="Calibri"/>
                <w:b/>
                <w:bCs/>
              </w:rPr>
            </w:pPr>
            <w:r w:rsidRPr="00BD4E0B">
              <w:rPr>
                <w:rFonts w:ascii="Calibri" w:hAnsi="Calibri" w:cs="Calibri"/>
                <w:b/>
                <w:bCs/>
              </w:rPr>
              <w:t>PCa diagnostic procedures</w:t>
            </w:r>
          </w:p>
        </w:tc>
        <w:tc>
          <w:tcPr>
            <w:tcW w:w="1564" w:type="dxa"/>
            <w:shd w:val="clear" w:color="auto" w:fill="E8E8E8" w:themeFill="background2"/>
            <w:vAlign w:val="center"/>
          </w:tcPr>
          <w:p w14:paraId="03515F5F" w14:textId="5C562EA8" w:rsidR="00367473" w:rsidRPr="00B40476" w:rsidRDefault="00367473" w:rsidP="001C387F">
            <w:pPr>
              <w:ind w:right="-574"/>
              <w:jc w:val="both"/>
              <w:rPr>
                <w:rFonts w:ascii="Calibri" w:hAnsi="Calibri" w:cs="Calibri"/>
              </w:rPr>
            </w:pP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63C46F2A" w14:textId="01599B67" w:rsidR="00367473" w:rsidRPr="00B40476" w:rsidRDefault="00367473" w:rsidP="001C387F">
            <w:pPr>
              <w:ind w:right="-574"/>
              <w:jc w:val="both"/>
              <w:rPr>
                <w:rFonts w:ascii="Calibri" w:hAnsi="Calibri" w:cs="Calibri"/>
              </w:rPr>
            </w:pP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01E98C2F" w14:textId="6354641C" w:rsidR="00367473" w:rsidRPr="00B40476" w:rsidRDefault="00367473" w:rsidP="001C387F">
            <w:pPr>
              <w:jc w:val="both"/>
              <w:rPr>
                <w:rFonts w:ascii="Calibri" w:hAnsi="Calibri" w:cs="Calibri"/>
                <w:color w:val="000000"/>
                <w:lang w:val="es-ES"/>
              </w:rPr>
            </w:pPr>
          </w:p>
        </w:tc>
      </w:tr>
      <w:tr w:rsidR="00367473" w:rsidRPr="00B40476" w14:paraId="6474B89E" w14:textId="77777777" w:rsidTr="00367473">
        <w:tc>
          <w:tcPr>
            <w:tcW w:w="4248" w:type="dxa"/>
            <w:shd w:val="clear" w:color="auto" w:fill="E8E8E8" w:themeFill="background2"/>
            <w:vAlign w:val="center"/>
          </w:tcPr>
          <w:p w14:paraId="208025CB" w14:textId="2A709725" w:rsidR="00367473" w:rsidRPr="00B40476" w:rsidRDefault="005F7464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p</w:t>
            </w:r>
            <w:r w:rsidR="00367473">
              <w:rPr>
                <w:rFonts w:ascii="Calibri" w:hAnsi="Calibri" w:cs="Calibri"/>
              </w:rPr>
              <w:t>MRI</w:t>
            </w:r>
            <w:r w:rsidR="009F5E67">
              <w:rPr>
                <w:rFonts w:ascii="Calibri" w:hAnsi="Calibri" w:cs="Calibri"/>
              </w:rPr>
              <w:t xml:space="preserve"> </w:t>
            </w:r>
            <w:r w:rsidR="009F5E67" w:rsidRPr="009F5E67">
              <w:rPr>
                <w:rFonts w:ascii="Calibri" w:hAnsi="Calibri" w:cs="Calibri"/>
              </w:rPr>
              <w:t>strength</w:t>
            </w:r>
            <w:r w:rsidR="009F5E67">
              <w:rPr>
                <w:rFonts w:ascii="Calibri" w:hAnsi="Calibri" w:cs="Calibri"/>
              </w:rPr>
              <w:t>, Tesla</w:t>
            </w:r>
          </w:p>
        </w:tc>
        <w:tc>
          <w:tcPr>
            <w:tcW w:w="1564" w:type="dxa"/>
            <w:shd w:val="clear" w:color="auto" w:fill="E8E8E8" w:themeFill="background2"/>
            <w:vAlign w:val="center"/>
          </w:tcPr>
          <w:p w14:paraId="6F36A7AC" w14:textId="6FBFC5A2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  <w:r w:rsidR="00A44BA4">
              <w:rPr>
                <w:rFonts w:ascii="Calibri" w:hAnsi="Calibri" w:cs="Calibri"/>
              </w:rPr>
              <w:t>.0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1ECB63E7" w14:textId="49DC28A6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  <w:r w:rsidR="00A44BA4">
              <w:rPr>
                <w:rFonts w:ascii="Calibri" w:hAnsi="Calibri" w:cs="Calibri"/>
              </w:rPr>
              <w:t>.0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7BC4567A" w14:textId="736F9876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  <w:r w:rsidR="00A44BA4">
              <w:rPr>
                <w:rFonts w:ascii="Calibri" w:hAnsi="Calibri" w:cs="Calibri"/>
              </w:rPr>
              <w:t>.0</w:t>
            </w:r>
          </w:p>
        </w:tc>
      </w:tr>
      <w:tr w:rsidR="00367473" w:rsidRPr="00B40476" w14:paraId="2F339624" w14:textId="77777777" w:rsidTr="00367473">
        <w:tc>
          <w:tcPr>
            <w:tcW w:w="4248" w:type="dxa"/>
            <w:shd w:val="clear" w:color="auto" w:fill="E8E8E8" w:themeFill="background2"/>
            <w:vAlign w:val="center"/>
          </w:tcPr>
          <w:p w14:paraId="6CDB73B1" w14:textId="5B38DA5F" w:rsidR="00367473" w:rsidRPr="00DE35C3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argeted biopsy of lesions PI-RADS </w:t>
            </w:r>
            <w:r>
              <w:rPr>
                <w:rFonts w:ascii="Calibri" w:hAnsi="Calibri" w:cs="Calibri"/>
                <w:u w:val="single"/>
              </w:rPr>
              <w:t>&gt;</w:t>
            </w:r>
            <w:r>
              <w:rPr>
                <w:rFonts w:ascii="Calibri" w:hAnsi="Calibri" w:cs="Calibri"/>
              </w:rPr>
              <w:t xml:space="preserve"> 3</w:t>
            </w:r>
          </w:p>
        </w:tc>
        <w:tc>
          <w:tcPr>
            <w:tcW w:w="1564" w:type="dxa"/>
            <w:shd w:val="clear" w:color="auto" w:fill="E8E8E8" w:themeFill="background2"/>
            <w:vAlign w:val="center"/>
          </w:tcPr>
          <w:p w14:paraId="39F23587" w14:textId="4FE1307C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1BFC48FF" w14:textId="4D27F5C6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38892705" w14:textId="46B0B0C9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</w:t>
            </w:r>
          </w:p>
        </w:tc>
      </w:tr>
      <w:tr w:rsidR="00367473" w:rsidRPr="00B40476" w14:paraId="3AF25D80" w14:textId="77777777" w:rsidTr="00367473">
        <w:tc>
          <w:tcPr>
            <w:tcW w:w="4248" w:type="dxa"/>
            <w:shd w:val="clear" w:color="auto" w:fill="E8E8E8" w:themeFill="background2"/>
            <w:vAlign w:val="center"/>
          </w:tcPr>
          <w:p w14:paraId="6913A6BD" w14:textId="416C0E65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argeted biopsy of only the index lesion</w:t>
            </w:r>
          </w:p>
        </w:tc>
        <w:tc>
          <w:tcPr>
            <w:tcW w:w="1564" w:type="dxa"/>
            <w:shd w:val="clear" w:color="auto" w:fill="E8E8E8" w:themeFill="background2"/>
            <w:vAlign w:val="center"/>
          </w:tcPr>
          <w:p w14:paraId="31F086D3" w14:textId="56363643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73712CEF" w14:textId="50B05011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57D5B652" w14:textId="558A141E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</w:t>
            </w:r>
          </w:p>
        </w:tc>
      </w:tr>
      <w:tr w:rsidR="00367473" w:rsidRPr="00B40476" w14:paraId="5AF9A115" w14:textId="77777777" w:rsidTr="00367473">
        <w:tc>
          <w:tcPr>
            <w:tcW w:w="4248" w:type="dxa"/>
            <w:shd w:val="clear" w:color="auto" w:fill="E8E8E8" w:themeFill="background2"/>
            <w:vAlign w:val="center"/>
          </w:tcPr>
          <w:p w14:paraId="7EF9C74C" w14:textId="71BD6053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umber of cores in each targeted biopsy</w:t>
            </w:r>
          </w:p>
        </w:tc>
        <w:tc>
          <w:tcPr>
            <w:tcW w:w="1564" w:type="dxa"/>
            <w:shd w:val="clear" w:color="auto" w:fill="E8E8E8" w:themeFill="background2"/>
            <w:vAlign w:val="center"/>
          </w:tcPr>
          <w:p w14:paraId="4F5F999B" w14:textId="2C8ADA86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-4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2194B7D6" w14:textId="5318752C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615D4F20" w14:textId="64CCE11F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</w:tr>
      <w:tr w:rsidR="00367473" w:rsidRPr="00B40476" w14:paraId="638E0969" w14:textId="77777777" w:rsidTr="00367473">
        <w:tc>
          <w:tcPr>
            <w:tcW w:w="4248" w:type="dxa"/>
            <w:shd w:val="clear" w:color="auto" w:fill="E8E8E8" w:themeFill="background2"/>
            <w:vAlign w:val="center"/>
          </w:tcPr>
          <w:p w14:paraId="35A5950C" w14:textId="7E009EFF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ystematic biopsy</w:t>
            </w:r>
          </w:p>
        </w:tc>
        <w:tc>
          <w:tcPr>
            <w:tcW w:w="1564" w:type="dxa"/>
            <w:shd w:val="clear" w:color="auto" w:fill="E8E8E8" w:themeFill="background2"/>
            <w:vAlign w:val="center"/>
          </w:tcPr>
          <w:p w14:paraId="2C53AED9" w14:textId="0E2786CB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21678B3B" w14:textId="677DB932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1C552C74" w14:textId="7A91B0D8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</w:t>
            </w:r>
          </w:p>
        </w:tc>
      </w:tr>
      <w:tr w:rsidR="00367473" w:rsidRPr="00B40476" w14:paraId="7673D2A5" w14:textId="77777777" w:rsidTr="00367473">
        <w:tc>
          <w:tcPr>
            <w:tcW w:w="4248" w:type="dxa"/>
            <w:shd w:val="clear" w:color="auto" w:fill="E8E8E8" w:themeFill="background2"/>
            <w:vAlign w:val="center"/>
          </w:tcPr>
          <w:p w14:paraId="5B0BE2A0" w14:textId="6D2B990C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umber of cores of systematic biopsy</w:t>
            </w:r>
          </w:p>
        </w:tc>
        <w:tc>
          <w:tcPr>
            <w:tcW w:w="1564" w:type="dxa"/>
            <w:shd w:val="clear" w:color="auto" w:fill="E8E8E8" w:themeFill="background2"/>
            <w:vAlign w:val="center"/>
          </w:tcPr>
          <w:p w14:paraId="7201FA06" w14:textId="1D78053B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50E1B995" w14:textId="2573FFDA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7E995747" w14:textId="476C881E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</w:tr>
      <w:tr w:rsidR="00367473" w:rsidRPr="00B40476" w14:paraId="0F9F39EF" w14:textId="77777777" w:rsidTr="00367473">
        <w:tc>
          <w:tcPr>
            <w:tcW w:w="4248" w:type="dxa"/>
            <w:shd w:val="clear" w:color="auto" w:fill="E8E8E8" w:themeFill="background2"/>
            <w:vAlign w:val="center"/>
          </w:tcPr>
          <w:p w14:paraId="54650AD0" w14:textId="3242D777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usion biopsy</w:t>
            </w:r>
          </w:p>
        </w:tc>
        <w:tc>
          <w:tcPr>
            <w:tcW w:w="1564" w:type="dxa"/>
            <w:shd w:val="clear" w:color="auto" w:fill="E8E8E8" w:themeFill="background2"/>
            <w:vAlign w:val="center"/>
          </w:tcPr>
          <w:p w14:paraId="435CA59A" w14:textId="3A7AF802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5449EF31" w14:textId="1558F9AF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336A1A5F" w14:textId="39D47CCE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s</w:t>
            </w:r>
          </w:p>
        </w:tc>
      </w:tr>
      <w:tr w:rsidR="00367473" w:rsidRPr="00B40476" w14:paraId="49E260EF" w14:textId="77777777" w:rsidTr="00367473">
        <w:tc>
          <w:tcPr>
            <w:tcW w:w="4248" w:type="dxa"/>
            <w:shd w:val="clear" w:color="auto" w:fill="E8E8E8" w:themeFill="background2"/>
            <w:vAlign w:val="center"/>
          </w:tcPr>
          <w:p w14:paraId="6A7E4D9A" w14:textId="302E7B58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gnitive fusion biopsy (%)</w:t>
            </w:r>
          </w:p>
        </w:tc>
        <w:tc>
          <w:tcPr>
            <w:tcW w:w="1564" w:type="dxa"/>
            <w:shd w:val="clear" w:color="auto" w:fill="E8E8E8" w:themeFill="background2"/>
            <w:vAlign w:val="center"/>
          </w:tcPr>
          <w:p w14:paraId="0A740D9A" w14:textId="57629ED7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213A7BB4" w14:textId="69C10BDA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5BA8690D" w14:textId="45120B7D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</w:tr>
      <w:tr w:rsidR="00367473" w:rsidRPr="00B40476" w14:paraId="327EB755" w14:textId="77777777" w:rsidTr="00367473">
        <w:tc>
          <w:tcPr>
            <w:tcW w:w="4248" w:type="dxa"/>
            <w:shd w:val="clear" w:color="auto" w:fill="E8E8E8" w:themeFill="background2"/>
            <w:vAlign w:val="center"/>
          </w:tcPr>
          <w:p w14:paraId="0CAD9AA0" w14:textId="5B5F9E7F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oftware fusion biopsy (%)</w:t>
            </w:r>
          </w:p>
        </w:tc>
        <w:tc>
          <w:tcPr>
            <w:tcW w:w="1564" w:type="dxa"/>
            <w:shd w:val="clear" w:color="auto" w:fill="E8E8E8" w:themeFill="background2"/>
            <w:vAlign w:val="center"/>
          </w:tcPr>
          <w:p w14:paraId="7B11B1E1" w14:textId="5266D0FF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70E2090F" w14:textId="67192015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2A827C1D" w14:textId="31E4C152" w:rsidR="00367473" w:rsidRPr="00B40476" w:rsidRDefault="00367473" w:rsidP="00556D82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</w:tr>
      <w:tr w:rsidR="00367473" w:rsidRPr="00B40476" w14:paraId="0116BB30" w14:textId="77777777" w:rsidTr="00367473">
        <w:tc>
          <w:tcPr>
            <w:tcW w:w="4248" w:type="dxa"/>
            <w:shd w:val="clear" w:color="auto" w:fill="E8E8E8" w:themeFill="background2"/>
            <w:vAlign w:val="center"/>
          </w:tcPr>
          <w:p w14:paraId="424BFDA3" w14:textId="37B67689" w:rsidR="00367473" w:rsidRPr="00B40476" w:rsidRDefault="00367473" w:rsidP="00C50DD0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ansrectal biopsy route (%)</w:t>
            </w:r>
          </w:p>
        </w:tc>
        <w:tc>
          <w:tcPr>
            <w:tcW w:w="1564" w:type="dxa"/>
            <w:shd w:val="clear" w:color="auto" w:fill="E8E8E8" w:themeFill="background2"/>
            <w:vAlign w:val="center"/>
          </w:tcPr>
          <w:p w14:paraId="784E342C" w14:textId="0F477104" w:rsidR="00367473" w:rsidRPr="00B40476" w:rsidRDefault="00E611D8" w:rsidP="00C50DD0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  <w:r w:rsidR="00367473">
              <w:rPr>
                <w:rFonts w:ascii="Calibri" w:hAnsi="Calibri" w:cs="Calibri"/>
              </w:rPr>
              <w:t>0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6B3473A4" w14:textId="4CC4DDA9" w:rsidR="00367473" w:rsidRPr="00B40476" w:rsidRDefault="00367473" w:rsidP="00C50DD0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56455DED" w14:textId="008925E0" w:rsidR="00367473" w:rsidRPr="00B40476" w:rsidRDefault="00367473" w:rsidP="00C50DD0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</w:p>
        </w:tc>
      </w:tr>
      <w:tr w:rsidR="00367473" w:rsidRPr="00B40476" w14:paraId="3EB2EBA9" w14:textId="77777777" w:rsidTr="00367473">
        <w:tc>
          <w:tcPr>
            <w:tcW w:w="4248" w:type="dxa"/>
            <w:shd w:val="clear" w:color="auto" w:fill="E8E8E8" w:themeFill="background2"/>
            <w:vAlign w:val="center"/>
          </w:tcPr>
          <w:p w14:paraId="6017D3E9" w14:textId="3E470834" w:rsidR="00367473" w:rsidRPr="00B40476" w:rsidRDefault="00367473" w:rsidP="00C50DD0">
            <w:pPr>
              <w:ind w:right="-57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ansperineal biopsy route (%)</w:t>
            </w:r>
          </w:p>
        </w:tc>
        <w:tc>
          <w:tcPr>
            <w:tcW w:w="1564" w:type="dxa"/>
            <w:shd w:val="clear" w:color="auto" w:fill="E8E8E8" w:themeFill="background2"/>
            <w:vAlign w:val="center"/>
          </w:tcPr>
          <w:p w14:paraId="0D2989AF" w14:textId="786F677D" w:rsidR="00367473" w:rsidRPr="00B40476" w:rsidRDefault="00A925DB" w:rsidP="00C50DD0">
            <w:pPr>
              <w:ind w:right="-574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36747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0D93BD11" w14:textId="7758A476" w:rsidR="00367473" w:rsidRPr="00B40476" w:rsidRDefault="00367473" w:rsidP="00C50DD0">
            <w:pPr>
              <w:ind w:right="-574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77C8FB61" w14:textId="743DCD3F" w:rsidR="00367473" w:rsidRPr="00B40476" w:rsidRDefault="00367473" w:rsidP="00C50DD0">
            <w:pPr>
              <w:ind w:right="-574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67473" w:rsidRPr="00B40476" w14:paraId="7B61BFE4" w14:textId="77777777" w:rsidTr="00367473">
        <w:tc>
          <w:tcPr>
            <w:tcW w:w="4248" w:type="dxa"/>
            <w:tcBorders>
              <w:bottom w:val="single" w:sz="4" w:space="0" w:color="000000" w:themeColor="text1"/>
            </w:tcBorders>
            <w:shd w:val="clear" w:color="auto" w:fill="E8E8E8" w:themeFill="background2"/>
            <w:vAlign w:val="center"/>
          </w:tcPr>
          <w:p w14:paraId="65BDFC77" w14:textId="67844F73" w:rsidR="00367473" w:rsidRPr="007D621A" w:rsidRDefault="00367473" w:rsidP="00C50DD0">
            <w:pPr>
              <w:ind w:right="-574"/>
              <w:jc w:val="both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PCa </w:t>
            </w:r>
            <w:r w:rsidR="00445CEB">
              <w:rPr>
                <w:rFonts w:ascii="Calibri" w:hAnsi="Calibri" w:cs="Calibri"/>
                <w:b/>
                <w:bCs/>
              </w:rPr>
              <w:t xml:space="preserve">definition </w:t>
            </w:r>
            <w:r>
              <w:rPr>
                <w:rFonts w:ascii="Calibri" w:hAnsi="Calibri" w:cs="Calibri"/>
                <w:b/>
                <w:bCs/>
              </w:rPr>
              <w:t>in prostate biopsy</w:t>
            </w:r>
            <w:r w:rsidR="00445CEB">
              <w:rPr>
                <w:rFonts w:ascii="Calibri" w:hAnsi="Calibri" w:cs="Calibri"/>
                <w:b/>
                <w:bCs/>
              </w:rPr>
              <w:t>, GG</w:t>
            </w:r>
          </w:p>
        </w:tc>
        <w:tc>
          <w:tcPr>
            <w:tcW w:w="1564" w:type="dxa"/>
            <w:tcBorders>
              <w:bottom w:val="single" w:sz="4" w:space="0" w:color="000000" w:themeColor="text1"/>
            </w:tcBorders>
            <w:shd w:val="clear" w:color="auto" w:fill="E8E8E8" w:themeFill="background2"/>
            <w:vAlign w:val="center"/>
          </w:tcPr>
          <w:p w14:paraId="448B5A3D" w14:textId="5F6BF352" w:rsidR="00367473" w:rsidRDefault="00445CEB" w:rsidP="00C50DD0">
            <w:pPr>
              <w:ind w:right="-574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-5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E8E8E8" w:themeFill="background2"/>
            <w:vAlign w:val="center"/>
          </w:tcPr>
          <w:p w14:paraId="3111BD6A" w14:textId="3E955D40" w:rsidR="00367473" w:rsidRDefault="00367473" w:rsidP="00C50DD0">
            <w:pPr>
              <w:ind w:right="-574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-5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E8E8E8" w:themeFill="background2"/>
            <w:vAlign w:val="center"/>
          </w:tcPr>
          <w:p w14:paraId="109C4A87" w14:textId="65BAA223" w:rsidR="00367473" w:rsidRDefault="00367473" w:rsidP="00C50DD0">
            <w:pPr>
              <w:ind w:right="-574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-5</w:t>
            </w:r>
          </w:p>
        </w:tc>
      </w:tr>
      <w:tr w:rsidR="00C50DD0" w:rsidRPr="00B40476" w14:paraId="4A6AA228" w14:textId="77777777" w:rsidTr="001825B4">
        <w:trPr>
          <w:trHeight w:val="861"/>
        </w:trPr>
        <w:tc>
          <w:tcPr>
            <w:tcW w:w="9072" w:type="dxa"/>
            <w:gridSpan w:val="4"/>
            <w:tcBorders>
              <w:top w:val="single" w:sz="4" w:space="0" w:color="000000" w:themeColor="text1"/>
            </w:tcBorders>
            <w:shd w:val="clear" w:color="auto" w:fill="E8E8E8" w:themeFill="background2"/>
            <w:vAlign w:val="center"/>
          </w:tcPr>
          <w:p w14:paraId="710791A0" w14:textId="55FE2F19" w:rsidR="00C50DD0" w:rsidRPr="004153D2" w:rsidRDefault="00C50DD0" w:rsidP="00C50DD0">
            <w:pPr>
              <w:jc w:val="both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819ED">
              <w:rPr>
                <w:rFonts w:ascii="Calibri" w:hAnsi="Calibri" w:cs="Calibri"/>
                <w:i/>
                <w:iCs/>
                <w:sz w:val="20"/>
                <w:szCs w:val="20"/>
              </w:rPr>
              <w:t>VHIR: Vall Hebron Research Institute; CHUL:  Centre Hospitalier Universitaire de Liège; IRST:  Instituto Romagnolo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000819ED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per lo Studio dei Tumori; </w:t>
            </w:r>
            <w:r w:rsidR="0031616F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PCa: prostate cancer; </w:t>
            </w:r>
            <w:r w:rsidRPr="000819ED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sPCa: significant </w:t>
            </w:r>
            <w:r w:rsidR="0031616F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PCa; </w:t>
            </w:r>
            <w:r w:rsidR="005F7464">
              <w:rPr>
                <w:rFonts w:ascii="Calibri" w:hAnsi="Calibri" w:cs="Calibri"/>
                <w:i/>
                <w:iCs/>
                <w:sz w:val="20"/>
                <w:szCs w:val="20"/>
              </w:rPr>
              <w:t>mp</w:t>
            </w:r>
            <w:r w:rsidR="0031616F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MRI: </w:t>
            </w:r>
            <w:r w:rsidR="005F7464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multiparametric </w:t>
            </w:r>
            <w:r w:rsidR="0031616F">
              <w:rPr>
                <w:rFonts w:ascii="Calibri" w:hAnsi="Calibri" w:cs="Calibri"/>
                <w:i/>
                <w:iCs/>
                <w:sz w:val="20"/>
                <w:szCs w:val="20"/>
              </w:rPr>
              <w:t>magnetic resonance imaging</w:t>
            </w:r>
            <w:r w:rsidR="00330494">
              <w:rPr>
                <w:rFonts w:ascii="Calibri" w:hAnsi="Calibri" w:cs="Calibri"/>
                <w:i/>
                <w:iCs/>
                <w:sz w:val="20"/>
                <w:szCs w:val="20"/>
              </w:rPr>
              <w:t>;</w:t>
            </w:r>
            <w:r w:rsidRPr="000819ED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="00330494" w:rsidRPr="000819ED">
              <w:rPr>
                <w:rFonts w:ascii="Calibri" w:hAnsi="Calibri" w:cs="Calibri"/>
                <w:i/>
                <w:iCs/>
                <w:sz w:val="20"/>
                <w:szCs w:val="20"/>
              </w:rPr>
              <w:t>PI-RADS: Prostate imaging-reporting and data system</w:t>
            </w:r>
            <w:r w:rsidR="00330494">
              <w:rPr>
                <w:rFonts w:ascii="Calibri" w:hAnsi="Calibri" w:cs="Calibri"/>
                <w:i/>
                <w:iCs/>
                <w:sz w:val="20"/>
                <w:szCs w:val="20"/>
              </w:rPr>
              <w:t>; GG: grade group</w:t>
            </w:r>
            <w:r w:rsidR="00D27B7A">
              <w:rPr>
                <w:rFonts w:ascii="Calibri" w:hAnsi="Calibri" w:cs="Calibri"/>
                <w:i/>
                <w:iCs/>
                <w:sz w:val="20"/>
                <w:szCs w:val="20"/>
              </w:rPr>
              <w:t>.</w:t>
            </w:r>
          </w:p>
        </w:tc>
      </w:tr>
    </w:tbl>
    <w:p w14:paraId="6F3E4547" w14:textId="267A7882" w:rsidR="00A14936" w:rsidRDefault="00A14936" w:rsidP="000819ED">
      <w:pPr>
        <w:ind w:right="-7"/>
        <w:rPr>
          <w:b/>
          <w:bCs/>
        </w:rPr>
      </w:pPr>
      <w:r>
        <w:rPr>
          <w:b/>
          <w:bCs/>
        </w:rPr>
        <w:br w:type="page"/>
      </w:r>
    </w:p>
    <w:p w14:paraId="63D73CCA" w14:textId="6B01E11C" w:rsidR="00CF2EF7" w:rsidRDefault="001D409A">
      <w:r w:rsidRPr="001D409A">
        <w:rPr>
          <w:b/>
          <w:bCs/>
        </w:rPr>
        <w:lastRenderedPageBreak/>
        <w:t xml:space="preserve">Supplementary Table 4  </w:t>
      </w:r>
      <w:r>
        <w:t>Ra</w:t>
      </w:r>
      <w:r w:rsidR="006F1203">
        <w:t>te</w:t>
      </w:r>
      <w:r>
        <w:t xml:space="preserve"> of sPCa </w:t>
      </w:r>
      <w:r w:rsidR="00C50364">
        <w:t xml:space="preserve">detection </w:t>
      </w:r>
      <w:r>
        <w:t>according to the PI-RAD</w:t>
      </w:r>
      <w:r w:rsidR="00CF2EF7">
        <w:t>S score in the three participant centers</w:t>
      </w:r>
    </w:p>
    <w:p w14:paraId="73C58BC9" w14:textId="77777777" w:rsidR="00CF2EF7" w:rsidRDefault="00CF2EF7"/>
    <w:tbl>
      <w:tblPr>
        <w:tblStyle w:val="Tablaconcuadrcula"/>
        <w:tblpPr w:leftFromText="141" w:rightFromText="141" w:vertAnchor="text" w:horzAnchor="margin" w:tblpY="144"/>
        <w:tblW w:w="79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7"/>
        <w:gridCol w:w="1274"/>
        <w:gridCol w:w="709"/>
        <w:gridCol w:w="1275"/>
        <w:gridCol w:w="709"/>
        <w:gridCol w:w="1276"/>
        <w:gridCol w:w="709"/>
      </w:tblGrid>
      <w:tr w:rsidR="006F1203" w14:paraId="6EEB67BE" w14:textId="77777777" w:rsidTr="006F1203">
        <w:tc>
          <w:tcPr>
            <w:tcW w:w="1987" w:type="dxa"/>
            <w:vMerge w:val="restart"/>
            <w:shd w:val="clear" w:color="auto" w:fill="000000" w:themeFill="text1"/>
            <w:vAlign w:val="center"/>
          </w:tcPr>
          <w:p w14:paraId="1F1AFAD0" w14:textId="77777777" w:rsidR="006F1203" w:rsidRPr="00531106" w:rsidRDefault="006F1203" w:rsidP="006F1203">
            <w:pPr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531106">
              <w:rPr>
                <w:rFonts w:ascii="Calibri" w:hAnsi="Calibri" w:cs="Calibri"/>
                <w:b/>
                <w:bCs/>
                <w:color w:val="FFFFFF" w:themeColor="background1"/>
              </w:rPr>
              <w:t>PIRADS SCORE</w:t>
            </w:r>
          </w:p>
        </w:tc>
        <w:tc>
          <w:tcPr>
            <w:tcW w:w="1983" w:type="dxa"/>
            <w:gridSpan w:val="2"/>
            <w:shd w:val="clear" w:color="auto" w:fill="000000" w:themeFill="text1"/>
            <w:vAlign w:val="center"/>
          </w:tcPr>
          <w:p w14:paraId="6914C557" w14:textId="77777777" w:rsidR="006F1203" w:rsidRPr="00531106" w:rsidRDefault="006F1203" w:rsidP="006F1203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531106">
              <w:rPr>
                <w:rFonts w:ascii="Calibri" w:hAnsi="Calibri" w:cs="Calibri"/>
                <w:b/>
                <w:bCs/>
                <w:color w:val="FFFFFF" w:themeColor="background1"/>
              </w:rPr>
              <w:t>VHIR</w:t>
            </w:r>
          </w:p>
        </w:tc>
        <w:tc>
          <w:tcPr>
            <w:tcW w:w="1984" w:type="dxa"/>
            <w:gridSpan w:val="2"/>
            <w:shd w:val="clear" w:color="auto" w:fill="000000" w:themeFill="text1"/>
            <w:vAlign w:val="center"/>
          </w:tcPr>
          <w:p w14:paraId="5CE39B42" w14:textId="77777777" w:rsidR="006F1203" w:rsidRPr="00531106" w:rsidRDefault="006F1203" w:rsidP="006F1203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531106">
              <w:rPr>
                <w:rFonts w:ascii="Calibri" w:hAnsi="Calibri" w:cs="Calibri"/>
                <w:b/>
                <w:bCs/>
                <w:color w:val="FFFFFF" w:themeColor="background1"/>
              </w:rPr>
              <w:t>CHUL</w:t>
            </w:r>
          </w:p>
        </w:tc>
        <w:tc>
          <w:tcPr>
            <w:tcW w:w="1985" w:type="dxa"/>
            <w:gridSpan w:val="2"/>
            <w:shd w:val="clear" w:color="auto" w:fill="000000" w:themeFill="text1"/>
            <w:vAlign w:val="center"/>
          </w:tcPr>
          <w:p w14:paraId="22C80819" w14:textId="77777777" w:rsidR="006F1203" w:rsidRPr="00531106" w:rsidRDefault="006F1203" w:rsidP="006F1203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531106">
              <w:rPr>
                <w:rFonts w:ascii="Calibri" w:hAnsi="Calibri" w:cs="Calibri"/>
                <w:b/>
                <w:bCs/>
                <w:color w:val="FFFFFF" w:themeColor="background1"/>
              </w:rPr>
              <w:t>IRST</w:t>
            </w:r>
          </w:p>
        </w:tc>
      </w:tr>
      <w:tr w:rsidR="006F1203" w14:paraId="429F16DF" w14:textId="77777777" w:rsidTr="006F1203">
        <w:tc>
          <w:tcPr>
            <w:tcW w:w="1987" w:type="dxa"/>
            <w:vMerge/>
            <w:shd w:val="clear" w:color="auto" w:fill="000000" w:themeFill="text1"/>
            <w:vAlign w:val="center"/>
          </w:tcPr>
          <w:p w14:paraId="57F7DADC" w14:textId="77777777" w:rsidR="006F1203" w:rsidRPr="00531106" w:rsidRDefault="006F1203" w:rsidP="006F1203">
            <w:pPr>
              <w:rPr>
                <w:rFonts w:ascii="Calibri" w:hAnsi="Calibri" w:cs="Calibri"/>
                <w:b/>
                <w:bCs/>
                <w:color w:val="FFFFFF" w:themeColor="background1"/>
              </w:rPr>
            </w:pPr>
          </w:p>
        </w:tc>
        <w:tc>
          <w:tcPr>
            <w:tcW w:w="1274" w:type="dxa"/>
            <w:shd w:val="clear" w:color="auto" w:fill="000000" w:themeFill="text1"/>
            <w:vAlign w:val="center"/>
          </w:tcPr>
          <w:p w14:paraId="5A9406E8" w14:textId="77777777" w:rsidR="006F1203" w:rsidRPr="00531106" w:rsidRDefault="006F1203" w:rsidP="006F1203">
            <w:pPr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531106">
              <w:rPr>
                <w:rFonts w:ascii="Calibri" w:hAnsi="Calibri" w:cs="Calibri"/>
                <w:b/>
                <w:bCs/>
                <w:color w:val="FFFFFF" w:themeColor="background1"/>
              </w:rPr>
              <w:t>n</w:t>
            </w:r>
          </w:p>
        </w:tc>
        <w:tc>
          <w:tcPr>
            <w:tcW w:w="709" w:type="dxa"/>
            <w:shd w:val="clear" w:color="auto" w:fill="000000" w:themeFill="text1"/>
            <w:vAlign w:val="center"/>
          </w:tcPr>
          <w:p w14:paraId="7BD9DC14" w14:textId="77777777" w:rsidR="006F1203" w:rsidRPr="00531106" w:rsidRDefault="006F1203" w:rsidP="006F1203">
            <w:pPr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531106">
              <w:rPr>
                <w:rFonts w:ascii="Calibri" w:hAnsi="Calibri" w:cs="Calibri"/>
                <w:b/>
                <w:bCs/>
                <w:color w:val="FFFFFF" w:themeColor="background1"/>
              </w:rPr>
              <w:t>%</w:t>
            </w:r>
          </w:p>
        </w:tc>
        <w:tc>
          <w:tcPr>
            <w:tcW w:w="1275" w:type="dxa"/>
            <w:shd w:val="clear" w:color="auto" w:fill="000000" w:themeFill="text1"/>
            <w:vAlign w:val="center"/>
          </w:tcPr>
          <w:p w14:paraId="6FDCD762" w14:textId="77777777" w:rsidR="006F1203" w:rsidRPr="00531106" w:rsidRDefault="006F1203" w:rsidP="006F1203">
            <w:pPr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531106">
              <w:rPr>
                <w:rFonts w:ascii="Calibri" w:hAnsi="Calibri" w:cs="Calibri"/>
                <w:b/>
                <w:bCs/>
                <w:color w:val="FFFFFF" w:themeColor="background1"/>
              </w:rPr>
              <w:t>n</w:t>
            </w:r>
          </w:p>
        </w:tc>
        <w:tc>
          <w:tcPr>
            <w:tcW w:w="709" w:type="dxa"/>
            <w:shd w:val="clear" w:color="auto" w:fill="000000" w:themeFill="text1"/>
            <w:vAlign w:val="center"/>
          </w:tcPr>
          <w:p w14:paraId="063FCF01" w14:textId="77777777" w:rsidR="006F1203" w:rsidRPr="00531106" w:rsidRDefault="006F1203" w:rsidP="006F1203">
            <w:pPr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531106">
              <w:rPr>
                <w:rFonts w:ascii="Calibri" w:hAnsi="Calibri" w:cs="Calibri"/>
                <w:b/>
                <w:bCs/>
                <w:color w:val="FFFFFF" w:themeColor="background1"/>
              </w:rPr>
              <w:t>%</w:t>
            </w:r>
          </w:p>
        </w:tc>
        <w:tc>
          <w:tcPr>
            <w:tcW w:w="1276" w:type="dxa"/>
            <w:shd w:val="clear" w:color="auto" w:fill="000000" w:themeFill="text1"/>
            <w:vAlign w:val="center"/>
          </w:tcPr>
          <w:p w14:paraId="58F50B57" w14:textId="77777777" w:rsidR="006F1203" w:rsidRPr="00531106" w:rsidRDefault="006F1203" w:rsidP="006F1203">
            <w:pPr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531106">
              <w:rPr>
                <w:rFonts w:ascii="Calibri" w:hAnsi="Calibri" w:cs="Calibri"/>
                <w:b/>
                <w:bCs/>
                <w:color w:val="FFFFFF" w:themeColor="background1"/>
              </w:rPr>
              <w:t>n</w:t>
            </w:r>
          </w:p>
        </w:tc>
        <w:tc>
          <w:tcPr>
            <w:tcW w:w="709" w:type="dxa"/>
            <w:shd w:val="clear" w:color="auto" w:fill="000000" w:themeFill="text1"/>
            <w:vAlign w:val="center"/>
          </w:tcPr>
          <w:p w14:paraId="4BC0E85D" w14:textId="77777777" w:rsidR="006F1203" w:rsidRPr="00531106" w:rsidRDefault="006F1203" w:rsidP="006F1203">
            <w:pPr>
              <w:rPr>
                <w:rFonts w:ascii="Calibri" w:hAnsi="Calibri" w:cs="Calibri"/>
                <w:b/>
                <w:bCs/>
                <w:color w:val="FFFFFF" w:themeColor="background1"/>
              </w:rPr>
            </w:pPr>
            <w:r w:rsidRPr="00531106">
              <w:rPr>
                <w:rFonts w:ascii="Calibri" w:hAnsi="Calibri" w:cs="Calibri"/>
                <w:b/>
                <w:bCs/>
                <w:color w:val="FFFFFF" w:themeColor="background1"/>
              </w:rPr>
              <w:t>%</w:t>
            </w:r>
          </w:p>
        </w:tc>
      </w:tr>
      <w:tr w:rsidR="006F1203" w14:paraId="71E5210D" w14:textId="77777777" w:rsidTr="006F1203">
        <w:tc>
          <w:tcPr>
            <w:tcW w:w="1987" w:type="dxa"/>
            <w:shd w:val="clear" w:color="auto" w:fill="E8E8E8" w:themeFill="background2"/>
            <w:vAlign w:val="center"/>
          </w:tcPr>
          <w:p w14:paraId="6C3D2FBE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1</w:t>
            </w:r>
          </w:p>
        </w:tc>
        <w:tc>
          <w:tcPr>
            <w:tcW w:w="1274" w:type="dxa"/>
            <w:shd w:val="clear" w:color="auto" w:fill="E8E8E8" w:themeFill="background2"/>
            <w:vAlign w:val="center"/>
          </w:tcPr>
          <w:p w14:paraId="025D77D9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54/341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56CB81FE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15.8</w:t>
            </w:r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5846D606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1/16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308D927A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6.3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4239142F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0/0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22C81BF4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0</w:t>
            </w:r>
          </w:p>
        </w:tc>
      </w:tr>
      <w:tr w:rsidR="006F1203" w14:paraId="1A905399" w14:textId="77777777" w:rsidTr="006F1203">
        <w:tc>
          <w:tcPr>
            <w:tcW w:w="1987" w:type="dxa"/>
            <w:shd w:val="clear" w:color="auto" w:fill="E8E8E8" w:themeFill="background2"/>
            <w:vAlign w:val="center"/>
          </w:tcPr>
          <w:p w14:paraId="7E31DF83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2</w:t>
            </w:r>
          </w:p>
        </w:tc>
        <w:tc>
          <w:tcPr>
            <w:tcW w:w="1274" w:type="dxa"/>
            <w:shd w:val="clear" w:color="auto" w:fill="E8E8E8" w:themeFill="background2"/>
            <w:vAlign w:val="center"/>
          </w:tcPr>
          <w:p w14:paraId="5A58A517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16/102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15C250FA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15.7</w:t>
            </w:r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5AA956B1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7/56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2D6FB645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12.5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31B0331C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2/21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4FA57BEF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9.5</w:t>
            </w:r>
          </w:p>
        </w:tc>
      </w:tr>
      <w:tr w:rsidR="006F1203" w14:paraId="7B2FE2B6" w14:textId="77777777" w:rsidTr="006F1203">
        <w:tc>
          <w:tcPr>
            <w:tcW w:w="1987" w:type="dxa"/>
            <w:shd w:val="clear" w:color="auto" w:fill="E8E8E8" w:themeFill="background2"/>
            <w:vAlign w:val="center"/>
          </w:tcPr>
          <w:p w14:paraId="2DE3CAE8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3</w:t>
            </w:r>
          </w:p>
        </w:tc>
        <w:tc>
          <w:tcPr>
            <w:tcW w:w="1274" w:type="dxa"/>
            <w:shd w:val="clear" w:color="auto" w:fill="E8E8E8" w:themeFill="background2"/>
            <w:vAlign w:val="center"/>
          </w:tcPr>
          <w:p w14:paraId="16EBF436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142/825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75046B7E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17.2</w:t>
            </w:r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459CC399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32/100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2A08A3F8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32.0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28871D56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5/20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627D4794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25.0</w:t>
            </w:r>
          </w:p>
        </w:tc>
      </w:tr>
      <w:tr w:rsidR="006F1203" w14:paraId="7734017F" w14:textId="77777777" w:rsidTr="006F1203">
        <w:tc>
          <w:tcPr>
            <w:tcW w:w="1987" w:type="dxa"/>
            <w:shd w:val="clear" w:color="auto" w:fill="E8E8E8" w:themeFill="background2"/>
            <w:vAlign w:val="center"/>
          </w:tcPr>
          <w:p w14:paraId="77195A2C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4</w:t>
            </w:r>
          </w:p>
        </w:tc>
        <w:tc>
          <w:tcPr>
            <w:tcW w:w="1274" w:type="dxa"/>
            <w:shd w:val="clear" w:color="auto" w:fill="E8E8E8" w:themeFill="background2"/>
            <w:vAlign w:val="center"/>
          </w:tcPr>
          <w:p w14:paraId="22A54625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759/1,573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3980AC2B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48.3</w:t>
            </w:r>
          </w:p>
        </w:tc>
        <w:tc>
          <w:tcPr>
            <w:tcW w:w="1275" w:type="dxa"/>
            <w:shd w:val="clear" w:color="auto" w:fill="E8E8E8" w:themeFill="background2"/>
            <w:vAlign w:val="center"/>
          </w:tcPr>
          <w:p w14:paraId="1859C657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133/245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471AAD7B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54.3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657E1229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16/45</w:t>
            </w:r>
          </w:p>
        </w:tc>
        <w:tc>
          <w:tcPr>
            <w:tcW w:w="709" w:type="dxa"/>
            <w:shd w:val="clear" w:color="auto" w:fill="E8E8E8" w:themeFill="background2"/>
            <w:vAlign w:val="center"/>
          </w:tcPr>
          <w:p w14:paraId="308B9DDD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35.6</w:t>
            </w:r>
          </w:p>
        </w:tc>
      </w:tr>
      <w:tr w:rsidR="006F1203" w14:paraId="7FB7B6B0" w14:textId="77777777" w:rsidTr="006F1203">
        <w:tc>
          <w:tcPr>
            <w:tcW w:w="1987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12A59A7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5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0BE2086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588/71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8F2B21C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82.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1A7B890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185/25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A601E5E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72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479BC84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13/1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D41C88E" w14:textId="77777777" w:rsidR="006F1203" w:rsidRPr="00531106" w:rsidRDefault="006F1203" w:rsidP="006F1203">
            <w:pPr>
              <w:rPr>
                <w:rFonts w:ascii="Calibri" w:hAnsi="Calibri" w:cs="Calibri"/>
              </w:rPr>
            </w:pPr>
            <w:r w:rsidRPr="00531106">
              <w:rPr>
                <w:rFonts w:ascii="Calibri" w:hAnsi="Calibri" w:cs="Calibri"/>
              </w:rPr>
              <w:t>68.4</w:t>
            </w:r>
          </w:p>
        </w:tc>
      </w:tr>
      <w:tr w:rsidR="006F1203" w14:paraId="0566C3CB" w14:textId="77777777" w:rsidTr="006F1203">
        <w:trPr>
          <w:trHeight w:val="811"/>
        </w:trPr>
        <w:tc>
          <w:tcPr>
            <w:tcW w:w="7939" w:type="dxa"/>
            <w:gridSpan w:val="7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45E88C9A" w14:textId="77777777" w:rsidR="006F1203" w:rsidRPr="00BD14BF" w:rsidRDefault="006F1203" w:rsidP="006F1203">
            <w:pPr>
              <w:rPr>
                <w:rFonts w:ascii="Calibri" w:hAnsi="Calibri" w:cs="Calibri"/>
                <w:sz w:val="20"/>
                <w:szCs w:val="20"/>
              </w:rPr>
            </w:pPr>
            <w:r w:rsidRPr="00BD14BF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VHIR: Vall Hebron Research Institute; CHUL:  Centre Hospitalier Universitaire de Liège; IRST:  Instituto Romagnolo per lo Studio </w:t>
            </w:r>
            <w:proofErr w:type="spellStart"/>
            <w:r w:rsidRPr="00BD14BF">
              <w:rPr>
                <w:rFonts w:ascii="Calibri" w:hAnsi="Calibri" w:cs="Calibri"/>
                <w:i/>
                <w:iCs/>
                <w:sz w:val="20"/>
                <w:szCs w:val="20"/>
              </w:rPr>
              <w:t>dei</w:t>
            </w:r>
            <w:proofErr w:type="spellEnd"/>
            <w:r w:rsidRPr="00BD14BF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14BF">
              <w:rPr>
                <w:rFonts w:ascii="Calibri" w:hAnsi="Calibri" w:cs="Calibri"/>
                <w:i/>
                <w:iCs/>
                <w:sz w:val="20"/>
                <w:szCs w:val="20"/>
              </w:rPr>
              <w:t>Tumori</w:t>
            </w:r>
            <w:proofErr w:type="spellEnd"/>
            <w:r w:rsidRPr="00BD14BF">
              <w:rPr>
                <w:rFonts w:ascii="Calibri" w:hAnsi="Calibri" w:cs="Calibri"/>
                <w:i/>
                <w:iCs/>
                <w:sz w:val="20"/>
                <w:szCs w:val="20"/>
              </w:rPr>
              <w:t>; n: number of sPCa/ number of cases; %: rate of sPCa.</w:t>
            </w:r>
          </w:p>
        </w:tc>
      </w:tr>
    </w:tbl>
    <w:p w14:paraId="4FF3A668" w14:textId="77777777" w:rsidR="00CF2EF7" w:rsidRDefault="00CF2EF7"/>
    <w:p w14:paraId="2F5AE4FF" w14:textId="7C908963" w:rsidR="00D3079B" w:rsidRDefault="00D3079B">
      <w:pPr>
        <w:rPr>
          <w:b/>
          <w:bCs/>
        </w:rPr>
      </w:pPr>
      <w:r>
        <w:rPr>
          <w:b/>
          <w:bCs/>
        </w:rPr>
        <w:br w:type="page"/>
      </w:r>
    </w:p>
    <w:p w14:paraId="1CD4BDAA" w14:textId="128421F1" w:rsidR="005652C6" w:rsidRDefault="005652C6" w:rsidP="005652C6">
      <w:pPr>
        <w:ind w:left="-567" w:right="-574"/>
        <w:jc w:val="both"/>
      </w:pPr>
      <w:r>
        <w:rPr>
          <w:b/>
          <w:bCs/>
        </w:rPr>
        <w:lastRenderedPageBreak/>
        <w:t xml:space="preserve">Supplementary Table </w:t>
      </w:r>
      <w:r w:rsidR="00CB695C">
        <w:rPr>
          <w:b/>
          <w:bCs/>
        </w:rPr>
        <w:t>5</w:t>
      </w:r>
      <w:r>
        <w:rPr>
          <w:b/>
          <w:bCs/>
        </w:rPr>
        <w:t xml:space="preserve">  </w:t>
      </w:r>
      <w:r w:rsidR="00566553" w:rsidRPr="00566553">
        <w:rPr>
          <w:bCs/>
        </w:rPr>
        <w:t>Pairwise comparison of AUCs for the VHIR, CHUL, and IRST cohorts. The table shows the raw and Bonferroni-adjusted p-values for the differences between centers.</w:t>
      </w:r>
    </w:p>
    <w:p w14:paraId="287CE8D1" w14:textId="77777777" w:rsidR="005652C6" w:rsidRDefault="005652C6" w:rsidP="005652C6">
      <w:pPr>
        <w:ind w:left="-567" w:right="-574"/>
        <w:jc w:val="both"/>
      </w:pPr>
    </w:p>
    <w:tbl>
      <w:tblPr>
        <w:tblW w:w="5670" w:type="dxa"/>
        <w:tblInd w:w="-5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7"/>
        <w:gridCol w:w="643"/>
        <w:gridCol w:w="831"/>
        <w:gridCol w:w="992"/>
        <w:gridCol w:w="1417"/>
      </w:tblGrid>
      <w:tr w:rsidR="00547D5A" w:rsidRPr="00547D5A" w14:paraId="61D5C2E4" w14:textId="77777777" w:rsidTr="00547D5A">
        <w:trPr>
          <w:trHeight w:val="517"/>
        </w:trPr>
        <w:tc>
          <w:tcPr>
            <w:tcW w:w="1787" w:type="dxa"/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9DE3B8" w14:textId="397EF8BC" w:rsidR="00547D5A" w:rsidRPr="000F72BA" w:rsidRDefault="000F72BA" w:rsidP="000F72BA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ca-ES" w:eastAsia="ca-ES"/>
                <w14:ligatures w14:val="none"/>
              </w:rPr>
            </w:pPr>
            <w:proofErr w:type="spellStart"/>
            <w:r w:rsidRPr="000F72BA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ca-ES" w:eastAsia="ca-ES"/>
                <w14:ligatures w14:val="none"/>
              </w:rPr>
              <w:t>Institution</w:t>
            </w:r>
            <w:proofErr w:type="spellEnd"/>
          </w:p>
        </w:tc>
        <w:tc>
          <w:tcPr>
            <w:tcW w:w="1474" w:type="dxa"/>
            <w:gridSpan w:val="2"/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B71360" w14:textId="57D65D85" w:rsidR="00547D5A" w:rsidRPr="000F72BA" w:rsidRDefault="00547D5A" w:rsidP="000F72BA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ca-ES" w:eastAsia="ca-ES"/>
                <w14:ligatures w14:val="none"/>
              </w:rPr>
            </w:pPr>
            <w:proofErr w:type="spellStart"/>
            <w:r w:rsidRPr="000F72BA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ca-ES" w:eastAsia="ca-ES"/>
                <w14:ligatures w14:val="none"/>
              </w:rPr>
              <w:t>AUC</w:t>
            </w:r>
            <w:r w:rsidR="000F72BA" w:rsidRPr="000F72BA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ca-ES" w:eastAsia="ca-ES"/>
                <w14:ligatures w14:val="none"/>
              </w:rPr>
              <w:t>s</w:t>
            </w:r>
            <w:proofErr w:type="spellEnd"/>
          </w:p>
        </w:tc>
        <w:tc>
          <w:tcPr>
            <w:tcW w:w="992" w:type="dxa"/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6F15C8" w14:textId="01D42FC0" w:rsidR="00547D5A" w:rsidRPr="000F72BA" w:rsidRDefault="00547D5A" w:rsidP="00547D5A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kern w:val="0"/>
                <w:lang w:val="ca-ES" w:eastAsia="ca-ES"/>
                <w14:ligatures w14:val="none"/>
              </w:rPr>
            </w:pPr>
            <w:proofErr w:type="spellStart"/>
            <w:r w:rsidRPr="000F72BA"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kern w:val="0"/>
                <w:lang w:val="ca-ES" w:eastAsia="ca-ES"/>
                <w14:ligatures w14:val="none"/>
              </w:rPr>
              <w:t>Raw</w:t>
            </w:r>
            <w:proofErr w:type="spellEnd"/>
            <w:r w:rsidRPr="000F72BA"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kern w:val="0"/>
                <w:lang w:val="ca-ES" w:eastAsia="ca-ES"/>
                <w14:ligatures w14:val="none"/>
              </w:rPr>
              <w:t xml:space="preserve"> p</w:t>
            </w:r>
          </w:p>
        </w:tc>
        <w:tc>
          <w:tcPr>
            <w:tcW w:w="1417" w:type="dxa"/>
            <w:shd w:val="clear" w:color="auto" w:fill="00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A34D35" w14:textId="560A8998" w:rsidR="00547D5A" w:rsidRPr="000F72BA" w:rsidRDefault="00547D5A" w:rsidP="00547D5A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kern w:val="0"/>
                <w:lang w:val="ca-ES" w:eastAsia="ca-ES"/>
                <w14:ligatures w14:val="none"/>
              </w:rPr>
            </w:pPr>
            <w:proofErr w:type="spellStart"/>
            <w:r w:rsidRPr="000F72BA"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kern w:val="0"/>
                <w:lang w:val="ca-ES" w:eastAsia="ca-ES"/>
                <w14:ligatures w14:val="none"/>
              </w:rPr>
              <w:t>Adjusted</w:t>
            </w:r>
            <w:proofErr w:type="spellEnd"/>
            <w:r w:rsidRPr="000F72BA"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kern w:val="0"/>
                <w:lang w:val="ca-ES" w:eastAsia="ca-ES"/>
                <w14:ligatures w14:val="none"/>
              </w:rPr>
              <w:t xml:space="preserve"> p</w:t>
            </w:r>
          </w:p>
        </w:tc>
      </w:tr>
      <w:tr w:rsidR="00547D5A" w:rsidRPr="00663E97" w14:paraId="3832AC1E" w14:textId="77777777" w:rsidTr="00547D5A">
        <w:trPr>
          <w:trHeight w:val="315"/>
        </w:trPr>
        <w:tc>
          <w:tcPr>
            <w:tcW w:w="1787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A2A075" w14:textId="77777777" w:rsidR="00663E97" w:rsidRPr="000F72BA" w:rsidRDefault="00663E97" w:rsidP="00547D5A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0F72BA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VHIR vs. CHUL</w:t>
            </w:r>
          </w:p>
        </w:tc>
        <w:tc>
          <w:tcPr>
            <w:tcW w:w="64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F29D77" w14:textId="77777777" w:rsidR="00663E97" w:rsidRPr="000F72BA" w:rsidRDefault="00663E97" w:rsidP="00547D5A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0F72BA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0.83</w:t>
            </w:r>
          </w:p>
        </w:tc>
        <w:tc>
          <w:tcPr>
            <w:tcW w:w="831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8FCCD3" w14:textId="77777777" w:rsidR="00663E97" w:rsidRPr="000F72BA" w:rsidRDefault="00663E97" w:rsidP="00547D5A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0F72BA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0.77</w:t>
            </w:r>
          </w:p>
        </w:tc>
        <w:tc>
          <w:tcPr>
            <w:tcW w:w="992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B19863" w14:textId="2A1C7B19" w:rsidR="00663E97" w:rsidRPr="000F72BA" w:rsidRDefault="00547D5A" w:rsidP="00547D5A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0F72BA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=</w:t>
            </w:r>
            <w:r w:rsidR="00663E97" w:rsidRPr="000F72BA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0.0115</w:t>
            </w:r>
          </w:p>
        </w:tc>
        <w:tc>
          <w:tcPr>
            <w:tcW w:w="1417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2FF0B8" w14:textId="437CB58B" w:rsidR="00663E97" w:rsidRPr="000F72BA" w:rsidRDefault="00547D5A" w:rsidP="00547D5A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0F72BA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=</w:t>
            </w:r>
            <w:r w:rsidR="00663E97" w:rsidRPr="000F72BA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0.0345</w:t>
            </w:r>
          </w:p>
        </w:tc>
      </w:tr>
      <w:tr w:rsidR="00547D5A" w:rsidRPr="00663E97" w14:paraId="2DB30507" w14:textId="77777777" w:rsidTr="00547D5A">
        <w:trPr>
          <w:trHeight w:val="315"/>
        </w:trPr>
        <w:tc>
          <w:tcPr>
            <w:tcW w:w="1787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01DC9C" w14:textId="77777777" w:rsidR="00663E97" w:rsidRPr="000F72BA" w:rsidRDefault="00663E97" w:rsidP="00547D5A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0F72BA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VHIR vs. IRST</w:t>
            </w:r>
          </w:p>
        </w:tc>
        <w:tc>
          <w:tcPr>
            <w:tcW w:w="643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78FAC0" w14:textId="77777777" w:rsidR="00663E97" w:rsidRPr="000F72BA" w:rsidRDefault="00663E97" w:rsidP="00547D5A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0F72BA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0.83</w:t>
            </w:r>
          </w:p>
        </w:tc>
        <w:tc>
          <w:tcPr>
            <w:tcW w:w="831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388CC9" w14:textId="77777777" w:rsidR="00663E97" w:rsidRPr="000F72BA" w:rsidRDefault="00663E97" w:rsidP="00547D5A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0F72BA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0.71</w:t>
            </w:r>
          </w:p>
        </w:tc>
        <w:tc>
          <w:tcPr>
            <w:tcW w:w="992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7DF096" w14:textId="21AB44ED" w:rsidR="00663E97" w:rsidRPr="000F72BA" w:rsidRDefault="00547D5A" w:rsidP="00547D5A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0F72BA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=</w:t>
            </w:r>
            <w:r w:rsidR="00663E97" w:rsidRPr="000F72BA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0.0176</w:t>
            </w:r>
          </w:p>
        </w:tc>
        <w:tc>
          <w:tcPr>
            <w:tcW w:w="1417" w:type="dxa"/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835DD2" w14:textId="224D7B1A" w:rsidR="00663E97" w:rsidRPr="000F72BA" w:rsidRDefault="00547D5A" w:rsidP="00547D5A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0F72BA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=</w:t>
            </w:r>
            <w:r w:rsidR="00663E97" w:rsidRPr="000F72BA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0.0528</w:t>
            </w:r>
          </w:p>
        </w:tc>
      </w:tr>
      <w:tr w:rsidR="00547D5A" w:rsidRPr="00663E97" w14:paraId="379710E7" w14:textId="77777777" w:rsidTr="00547D5A">
        <w:trPr>
          <w:trHeight w:val="315"/>
        </w:trPr>
        <w:tc>
          <w:tcPr>
            <w:tcW w:w="1787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D498D0" w14:textId="77777777" w:rsidR="00663E97" w:rsidRPr="000F72BA" w:rsidRDefault="00663E97" w:rsidP="00547D5A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0F72BA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CHUL vs. IRST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F7310A" w14:textId="77777777" w:rsidR="00663E97" w:rsidRPr="000F72BA" w:rsidRDefault="00663E97" w:rsidP="00547D5A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0F72BA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0.77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211F6E" w14:textId="77777777" w:rsidR="00663E97" w:rsidRPr="000F72BA" w:rsidRDefault="00663E97" w:rsidP="00547D5A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0F72BA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0.7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BF8DC9" w14:textId="427FFF94" w:rsidR="00663E97" w:rsidRPr="000F72BA" w:rsidRDefault="00547D5A" w:rsidP="00547D5A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0F72BA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=</w:t>
            </w:r>
            <w:r w:rsidR="00663E97" w:rsidRPr="000F72BA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0.265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AF3528" w14:textId="1178539D" w:rsidR="00663E97" w:rsidRPr="000F72BA" w:rsidRDefault="00547D5A" w:rsidP="00547D5A">
            <w:pPr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</w:pPr>
            <w:r w:rsidRPr="000F72BA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=</w:t>
            </w:r>
            <w:r w:rsidR="00663E97" w:rsidRPr="000F72BA">
              <w:rPr>
                <w:rFonts w:ascii="Calibri" w:eastAsia="Times New Roman" w:hAnsi="Calibri" w:cs="Calibri"/>
                <w:kern w:val="0"/>
                <w:lang w:val="ca-ES" w:eastAsia="ca-ES"/>
                <w14:ligatures w14:val="none"/>
              </w:rPr>
              <w:t>0.7977</w:t>
            </w:r>
          </w:p>
        </w:tc>
      </w:tr>
      <w:tr w:rsidR="00547D5A" w:rsidRPr="00663E97" w14:paraId="70494509" w14:textId="77777777" w:rsidTr="00547D5A">
        <w:trPr>
          <w:trHeight w:val="315"/>
        </w:trPr>
        <w:tc>
          <w:tcPr>
            <w:tcW w:w="5670" w:type="dxa"/>
            <w:gridSpan w:val="5"/>
            <w:tcBorders>
              <w:top w:val="single" w:sz="4" w:space="0" w:color="auto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309ECE" w14:textId="3E3EF51A" w:rsidR="00547D5A" w:rsidRPr="00547D5A" w:rsidRDefault="00547D5A" w:rsidP="00547D5A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ca-ES" w:eastAsia="ca-ES"/>
                <w14:ligatures w14:val="none"/>
              </w:rPr>
            </w:pPr>
            <w:r w:rsidRPr="000819ED">
              <w:rPr>
                <w:rFonts w:ascii="Calibri" w:hAnsi="Calibri" w:cs="Calibri"/>
                <w:i/>
                <w:iCs/>
                <w:sz w:val="20"/>
                <w:szCs w:val="20"/>
              </w:rPr>
              <w:t>VHIR: Vall Hebron Research Institute; CHUL:  Centre Hospitalier Universitaire de Liège; IRST:  Instituto Romagnolo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000819ED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per lo Studio </w:t>
            </w:r>
            <w:proofErr w:type="spellStart"/>
            <w:r w:rsidRPr="000819ED">
              <w:rPr>
                <w:rFonts w:ascii="Calibri" w:hAnsi="Calibri" w:cs="Calibri"/>
                <w:i/>
                <w:iCs/>
                <w:sz w:val="20"/>
                <w:szCs w:val="20"/>
              </w:rPr>
              <w:t>dei</w:t>
            </w:r>
            <w:proofErr w:type="spellEnd"/>
            <w:r w:rsidRPr="000819ED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819ED">
              <w:rPr>
                <w:rFonts w:ascii="Calibri" w:hAnsi="Calibri" w:cs="Calibri"/>
                <w:i/>
                <w:iCs/>
                <w:sz w:val="20"/>
                <w:szCs w:val="20"/>
              </w:rPr>
              <w:t>Tumori</w:t>
            </w:r>
            <w:proofErr w:type="spellEnd"/>
            <w:r w:rsidRPr="000819ED">
              <w:rPr>
                <w:rFonts w:ascii="Calibri" w:hAnsi="Calibri" w:cs="Calibri"/>
                <w:i/>
                <w:iCs/>
                <w:sz w:val="20"/>
                <w:szCs w:val="20"/>
              </w:rPr>
              <w:t>;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AUCs: areas under the curve</w:t>
            </w:r>
          </w:p>
        </w:tc>
      </w:tr>
    </w:tbl>
    <w:p w14:paraId="00D01E85" w14:textId="77777777" w:rsidR="005652C6" w:rsidRDefault="005652C6" w:rsidP="005652C6">
      <w:pPr>
        <w:ind w:left="-567" w:right="-574"/>
        <w:jc w:val="both"/>
        <w:rPr>
          <w:b/>
          <w:bCs/>
        </w:rPr>
      </w:pPr>
    </w:p>
    <w:p w14:paraId="2154DC72" w14:textId="55FC5A55" w:rsidR="005652C6" w:rsidRDefault="005652C6" w:rsidP="00A14936">
      <w:pPr>
        <w:ind w:left="-567" w:right="-574"/>
        <w:jc w:val="both"/>
        <w:rPr>
          <w:b/>
          <w:bCs/>
        </w:rPr>
      </w:pPr>
    </w:p>
    <w:p w14:paraId="4D225DC6" w14:textId="3A74482D" w:rsidR="005652C6" w:rsidRDefault="005652C6" w:rsidP="00A14936">
      <w:pPr>
        <w:ind w:left="-567" w:right="-574"/>
        <w:jc w:val="both"/>
        <w:rPr>
          <w:b/>
          <w:bCs/>
        </w:rPr>
      </w:pPr>
    </w:p>
    <w:p w14:paraId="1A01B89F" w14:textId="4F14702C" w:rsidR="005652C6" w:rsidRDefault="005652C6" w:rsidP="00A14936">
      <w:pPr>
        <w:ind w:left="-567" w:right="-574"/>
        <w:jc w:val="both"/>
        <w:rPr>
          <w:b/>
          <w:bCs/>
        </w:rPr>
      </w:pPr>
    </w:p>
    <w:p w14:paraId="5E201B9A" w14:textId="10CFD810" w:rsidR="005652C6" w:rsidRDefault="005652C6" w:rsidP="00A14936">
      <w:pPr>
        <w:ind w:left="-567" w:right="-574"/>
        <w:jc w:val="both"/>
        <w:rPr>
          <w:b/>
          <w:bCs/>
        </w:rPr>
      </w:pPr>
    </w:p>
    <w:p w14:paraId="10A08D9F" w14:textId="62DD6963" w:rsidR="005652C6" w:rsidRDefault="005652C6">
      <w:pPr>
        <w:rPr>
          <w:b/>
          <w:bCs/>
        </w:rPr>
      </w:pPr>
      <w:r>
        <w:rPr>
          <w:b/>
          <w:bCs/>
        </w:rPr>
        <w:br w:type="page"/>
      </w:r>
    </w:p>
    <w:p w14:paraId="462E39F9" w14:textId="6E722527" w:rsidR="00153036" w:rsidRDefault="00551300" w:rsidP="00A14936">
      <w:pPr>
        <w:ind w:left="-567" w:right="-574"/>
        <w:jc w:val="both"/>
      </w:pPr>
      <w:r>
        <w:rPr>
          <w:b/>
          <w:bCs/>
        </w:rPr>
        <w:lastRenderedPageBreak/>
        <w:t xml:space="preserve">Supplementary </w:t>
      </w:r>
      <w:r w:rsidRPr="00551300">
        <w:rPr>
          <w:b/>
          <w:bCs/>
        </w:rPr>
        <w:t xml:space="preserve">Table </w:t>
      </w:r>
      <w:r w:rsidR="00A14936">
        <w:rPr>
          <w:b/>
          <w:bCs/>
        </w:rPr>
        <w:t xml:space="preserve"> </w:t>
      </w:r>
      <w:r w:rsidR="00CB695C">
        <w:rPr>
          <w:b/>
          <w:bCs/>
        </w:rPr>
        <w:t>6</w:t>
      </w:r>
      <w:r w:rsidR="005652C6">
        <w:rPr>
          <w:b/>
          <w:bCs/>
        </w:rPr>
        <w:t xml:space="preserve"> </w:t>
      </w:r>
      <w:r>
        <w:t>Undetected</w:t>
      </w:r>
      <w:r w:rsidR="00A14936">
        <w:t xml:space="preserve"> sPCa and avoided prostate biopsies corresponding to each threshold of the BCN-MRI predictive model in the participant sites.  </w:t>
      </w:r>
    </w:p>
    <w:tbl>
      <w:tblPr>
        <w:tblStyle w:val="Tablaconcuadrcula"/>
        <w:tblpPr w:leftFromText="141" w:rightFromText="141" w:vertAnchor="page" w:horzAnchor="margin" w:tblpXSpec="center" w:tblpY="2477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134"/>
        <w:gridCol w:w="1559"/>
        <w:gridCol w:w="1276"/>
        <w:gridCol w:w="1559"/>
        <w:gridCol w:w="1134"/>
      </w:tblGrid>
      <w:tr w:rsidR="005652C6" w:rsidRPr="00B40476" w14:paraId="2048FC3F" w14:textId="77777777" w:rsidTr="00907DBF">
        <w:tc>
          <w:tcPr>
            <w:tcW w:w="1413" w:type="dxa"/>
            <w:vMerge w:val="restart"/>
            <w:shd w:val="clear" w:color="auto" w:fill="000000" w:themeFill="text1"/>
            <w:vAlign w:val="center"/>
          </w:tcPr>
          <w:p w14:paraId="65CCF0DA" w14:textId="77777777" w:rsidR="005652C6" w:rsidRPr="00B40476" w:rsidRDefault="005652C6" w:rsidP="00907DBF">
            <w:pPr>
              <w:rPr>
                <w:rFonts w:ascii="Calibri" w:hAnsi="Calibri" w:cs="Calibri"/>
                <w:b/>
                <w:bCs/>
              </w:rPr>
            </w:pPr>
            <w:r w:rsidRPr="00B40476">
              <w:rPr>
                <w:rFonts w:ascii="Calibri" w:hAnsi="Calibri" w:cs="Calibri"/>
                <w:b/>
                <w:bCs/>
              </w:rPr>
              <w:t>Threshold</w:t>
            </w:r>
          </w:p>
          <w:p w14:paraId="0240CDFD" w14:textId="77777777" w:rsidR="005652C6" w:rsidRPr="00B40476" w:rsidRDefault="005652C6" w:rsidP="00907DBF">
            <w:pPr>
              <w:rPr>
                <w:rFonts w:ascii="Calibri" w:hAnsi="Calibri" w:cs="Calibri"/>
                <w:b/>
                <w:bCs/>
              </w:rPr>
            </w:pPr>
            <w:r w:rsidRPr="00B40476">
              <w:rPr>
                <w:rFonts w:ascii="Calibri" w:hAnsi="Calibri" w:cs="Calibri"/>
                <w:b/>
                <w:bCs/>
              </w:rPr>
              <w:t>%</w:t>
            </w:r>
          </w:p>
        </w:tc>
        <w:tc>
          <w:tcPr>
            <w:tcW w:w="2693" w:type="dxa"/>
            <w:gridSpan w:val="2"/>
            <w:shd w:val="clear" w:color="auto" w:fill="000000" w:themeFill="text1"/>
            <w:vAlign w:val="center"/>
          </w:tcPr>
          <w:p w14:paraId="0B2B20E1" w14:textId="77777777" w:rsidR="005652C6" w:rsidRPr="00B40476" w:rsidRDefault="005652C6" w:rsidP="00907DB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40476">
              <w:rPr>
                <w:rFonts w:ascii="Calibri" w:hAnsi="Calibri" w:cs="Calibri"/>
                <w:b/>
                <w:bCs/>
              </w:rPr>
              <w:t>VHIR</w:t>
            </w:r>
          </w:p>
        </w:tc>
        <w:tc>
          <w:tcPr>
            <w:tcW w:w="2835" w:type="dxa"/>
            <w:gridSpan w:val="2"/>
            <w:shd w:val="clear" w:color="auto" w:fill="000000" w:themeFill="text1"/>
            <w:vAlign w:val="center"/>
          </w:tcPr>
          <w:p w14:paraId="10991389" w14:textId="77777777" w:rsidR="005652C6" w:rsidRPr="00B40476" w:rsidRDefault="005652C6" w:rsidP="00907DB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40476">
              <w:rPr>
                <w:rFonts w:ascii="Calibri" w:hAnsi="Calibri" w:cs="Calibri"/>
                <w:b/>
                <w:bCs/>
              </w:rPr>
              <w:t>CHUL</w:t>
            </w:r>
          </w:p>
        </w:tc>
        <w:tc>
          <w:tcPr>
            <w:tcW w:w="2693" w:type="dxa"/>
            <w:gridSpan w:val="2"/>
            <w:shd w:val="clear" w:color="auto" w:fill="000000" w:themeFill="text1"/>
            <w:vAlign w:val="center"/>
          </w:tcPr>
          <w:p w14:paraId="5B8F374A" w14:textId="77777777" w:rsidR="005652C6" w:rsidRPr="00B40476" w:rsidRDefault="005652C6" w:rsidP="00907DB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40476">
              <w:rPr>
                <w:rFonts w:ascii="Calibri" w:hAnsi="Calibri" w:cs="Calibri"/>
                <w:b/>
                <w:bCs/>
              </w:rPr>
              <w:t>IRST</w:t>
            </w:r>
          </w:p>
        </w:tc>
      </w:tr>
      <w:tr w:rsidR="005652C6" w:rsidRPr="00B40476" w14:paraId="1D66B641" w14:textId="77777777" w:rsidTr="00907DBF">
        <w:tc>
          <w:tcPr>
            <w:tcW w:w="1413" w:type="dxa"/>
            <w:vMerge/>
            <w:shd w:val="clear" w:color="auto" w:fill="000000" w:themeFill="text1"/>
            <w:vAlign w:val="center"/>
          </w:tcPr>
          <w:p w14:paraId="2B01BD54" w14:textId="77777777" w:rsidR="005652C6" w:rsidRPr="00B40476" w:rsidRDefault="005652C6" w:rsidP="00907DB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59" w:type="dxa"/>
            <w:shd w:val="clear" w:color="auto" w:fill="000000" w:themeFill="text1"/>
            <w:vAlign w:val="center"/>
          </w:tcPr>
          <w:p w14:paraId="7CC8FB15" w14:textId="77777777" w:rsidR="005652C6" w:rsidRPr="00B40476" w:rsidRDefault="005652C6" w:rsidP="00907DBF">
            <w:pPr>
              <w:rPr>
                <w:rFonts w:ascii="Calibri" w:hAnsi="Calibri" w:cs="Calibri"/>
                <w:b/>
                <w:bCs/>
              </w:rPr>
            </w:pPr>
            <w:r w:rsidRPr="00B40476">
              <w:rPr>
                <w:rFonts w:ascii="Calibri" w:hAnsi="Calibri" w:cs="Calibri"/>
                <w:b/>
                <w:bCs/>
              </w:rPr>
              <w:t>Undetected sPCa</w:t>
            </w:r>
          </w:p>
        </w:tc>
        <w:tc>
          <w:tcPr>
            <w:tcW w:w="1134" w:type="dxa"/>
            <w:shd w:val="clear" w:color="auto" w:fill="000000" w:themeFill="text1"/>
            <w:vAlign w:val="center"/>
          </w:tcPr>
          <w:p w14:paraId="45553DFA" w14:textId="77777777" w:rsidR="005652C6" w:rsidRPr="00B40476" w:rsidRDefault="005652C6" w:rsidP="00907DBF">
            <w:pPr>
              <w:rPr>
                <w:rFonts w:ascii="Calibri" w:hAnsi="Calibri" w:cs="Calibri"/>
                <w:b/>
                <w:bCs/>
              </w:rPr>
            </w:pPr>
            <w:r w:rsidRPr="00B40476">
              <w:rPr>
                <w:rFonts w:ascii="Calibri" w:hAnsi="Calibri" w:cs="Calibri"/>
                <w:b/>
                <w:bCs/>
              </w:rPr>
              <w:t>Avoided PB</w:t>
            </w:r>
          </w:p>
        </w:tc>
        <w:tc>
          <w:tcPr>
            <w:tcW w:w="1559" w:type="dxa"/>
            <w:shd w:val="clear" w:color="auto" w:fill="000000" w:themeFill="text1"/>
            <w:vAlign w:val="center"/>
          </w:tcPr>
          <w:p w14:paraId="723788A4" w14:textId="77777777" w:rsidR="005652C6" w:rsidRPr="00B40476" w:rsidRDefault="005652C6" w:rsidP="00907DBF">
            <w:pPr>
              <w:rPr>
                <w:rFonts w:ascii="Calibri" w:hAnsi="Calibri" w:cs="Calibri"/>
                <w:b/>
                <w:bCs/>
              </w:rPr>
            </w:pPr>
            <w:r w:rsidRPr="00B40476">
              <w:rPr>
                <w:rFonts w:ascii="Calibri" w:hAnsi="Calibri" w:cs="Calibri"/>
                <w:b/>
                <w:bCs/>
              </w:rPr>
              <w:t>Undetected sPCa</w:t>
            </w:r>
          </w:p>
        </w:tc>
        <w:tc>
          <w:tcPr>
            <w:tcW w:w="1276" w:type="dxa"/>
            <w:shd w:val="clear" w:color="auto" w:fill="000000" w:themeFill="text1"/>
            <w:vAlign w:val="center"/>
          </w:tcPr>
          <w:p w14:paraId="57820033" w14:textId="77777777" w:rsidR="005652C6" w:rsidRPr="00B40476" w:rsidRDefault="005652C6" w:rsidP="00907DBF">
            <w:pPr>
              <w:rPr>
                <w:rFonts w:ascii="Calibri" w:hAnsi="Calibri" w:cs="Calibri"/>
                <w:b/>
                <w:bCs/>
              </w:rPr>
            </w:pPr>
            <w:r w:rsidRPr="00B40476">
              <w:rPr>
                <w:rFonts w:ascii="Calibri" w:hAnsi="Calibri" w:cs="Calibri"/>
                <w:b/>
                <w:bCs/>
              </w:rPr>
              <w:t>Avoided PB</w:t>
            </w:r>
          </w:p>
        </w:tc>
        <w:tc>
          <w:tcPr>
            <w:tcW w:w="1559" w:type="dxa"/>
            <w:shd w:val="clear" w:color="auto" w:fill="000000" w:themeFill="text1"/>
            <w:vAlign w:val="center"/>
          </w:tcPr>
          <w:p w14:paraId="314E91D9" w14:textId="77777777" w:rsidR="005652C6" w:rsidRPr="00B40476" w:rsidRDefault="005652C6" w:rsidP="00907DBF">
            <w:pPr>
              <w:rPr>
                <w:rFonts w:ascii="Calibri" w:hAnsi="Calibri" w:cs="Calibri"/>
                <w:b/>
                <w:bCs/>
              </w:rPr>
            </w:pPr>
            <w:r w:rsidRPr="00B40476">
              <w:rPr>
                <w:rFonts w:ascii="Calibri" w:hAnsi="Calibri" w:cs="Calibri"/>
                <w:b/>
                <w:bCs/>
              </w:rPr>
              <w:t>Undetected sPCa</w:t>
            </w:r>
          </w:p>
        </w:tc>
        <w:tc>
          <w:tcPr>
            <w:tcW w:w="1134" w:type="dxa"/>
            <w:shd w:val="clear" w:color="auto" w:fill="000000" w:themeFill="text1"/>
            <w:vAlign w:val="center"/>
          </w:tcPr>
          <w:p w14:paraId="2E3E0C32" w14:textId="77777777" w:rsidR="005652C6" w:rsidRPr="00B40476" w:rsidRDefault="005652C6" w:rsidP="00907DBF">
            <w:pPr>
              <w:rPr>
                <w:rFonts w:ascii="Calibri" w:hAnsi="Calibri" w:cs="Calibri"/>
                <w:b/>
                <w:bCs/>
              </w:rPr>
            </w:pPr>
            <w:r w:rsidRPr="00B40476">
              <w:rPr>
                <w:rFonts w:ascii="Calibri" w:hAnsi="Calibri" w:cs="Calibri"/>
                <w:b/>
                <w:bCs/>
              </w:rPr>
              <w:t>Avoided PB</w:t>
            </w:r>
          </w:p>
        </w:tc>
      </w:tr>
      <w:tr w:rsidR="005652C6" w:rsidRPr="00B40476" w14:paraId="324CBDEE" w14:textId="77777777" w:rsidTr="00907DBF">
        <w:tc>
          <w:tcPr>
            <w:tcW w:w="1413" w:type="dxa"/>
            <w:shd w:val="clear" w:color="auto" w:fill="E8E8E8" w:themeFill="background2"/>
            <w:vAlign w:val="center"/>
          </w:tcPr>
          <w:p w14:paraId="086A9829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7C5C0760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2,1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7193EDB3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12,2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5312E7BC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0,6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1750ECF1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6,0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169EA4A2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8,3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5F1E8E7A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16,2</w:t>
            </w:r>
          </w:p>
        </w:tc>
      </w:tr>
      <w:tr w:rsidR="005652C6" w:rsidRPr="00B40476" w14:paraId="0B25B689" w14:textId="77777777" w:rsidTr="00907DBF">
        <w:tc>
          <w:tcPr>
            <w:tcW w:w="1413" w:type="dxa"/>
            <w:shd w:val="clear" w:color="auto" w:fill="E8E8E8" w:themeFill="background2"/>
            <w:vAlign w:val="center"/>
          </w:tcPr>
          <w:p w14:paraId="451F249C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56CC43A5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4,5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754BFC03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21,0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7F0FEE94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1,4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2140AEC3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10,3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497D2038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16,7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6049D2B8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30,5</w:t>
            </w:r>
          </w:p>
        </w:tc>
      </w:tr>
      <w:tr w:rsidR="005652C6" w:rsidRPr="00B40476" w14:paraId="460384E3" w14:textId="77777777" w:rsidTr="00907DBF">
        <w:tc>
          <w:tcPr>
            <w:tcW w:w="1413" w:type="dxa"/>
            <w:shd w:val="clear" w:color="auto" w:fill="E8E8E8" w:themeFill="background2"/>
            <w:vAlign w:val="center"/>
          </w:tcPr>
          <w:p w14:paraId="40D86981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49545B7F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7,2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4446E49D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27,9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6EBD2DD4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2,5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6A941334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15,5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4DB18F07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19,4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2FC8D0EB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36,2</w:t>
            </w:r>
          </w:p>
        </w:tc>
      </w:tr>
      <w:tr w:rsidR="005652C6" w:rsidRPr="00B40476" w14:paraId="3035168C" w14:textId="77777777" w:rsidTr="00907DBF">
        <w:tc>
          <w:tcPr>
            <w:tcW w:w="1413" w:type="dxa"/>
            <w:shd w:val="clear" w:color="auto" w:fill="E8E8E8" w:themeFill="background2"/>
            <w:vAlign w:val="center"/>
          </w:tcPr>
          <w:p w14:paraId="100DD72D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7E04A399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9,6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13052503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33,1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4769A474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4,7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3AD6D11B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19,0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5E20BFEA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25,0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296F5C4F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42,9</w:t>
            </w:r>
          </w:p>
        </w:tc>
      </w:tr>
      <w:tr w:rsidR="005652C6" w:rsidRPr="00B40476" w14:paraId="637F71A9" w14:textId="77777777" w:rsidTr="00907DBF">
        <w:tc>
          <w:tcPr>
            <w:tcW w:w="1413" w:type="dxa"/>
            <w:shd w:val="clear" w:color="auto" w:fill="E8E8E8" w:themeFill="background2"/>
            <w:vAlign w:val="center"/>
          </w:tcPr>
          <w:p w14:paraId="7FAEB626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6C8EBFF8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12,3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3B678A26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37,6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0E2BB3CB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7,3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3D9D1A02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22,3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4EFB9F75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25,0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26213874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47,6</w:t>
            </w:r>
          </w:p>
        </w:tc>
      </w:tr>
      <w:tr w:rsidR="005652C6" w:rsidRPr="00B40476" w14:paraId="67355DBE" w14:textId="77777777" w:rsidTr="00907DBF">
        <w:tc>
          <w:tcPr>
            <w:tcW w:w="1413" w:type="dxa"/>
            <w:shd w:val="clear" w:color="auto" w:fill="E8E8E8" w:themeFill="background2"/>
            <w:vAlign w:val="center"/>
          </w:tcPr>
          <w:p w14:paraId="2B385117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2A8B9A07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14,9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48A0BAA3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41,5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5924CC9D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8,9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73CA9539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25,1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3DCBA504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27,8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4886674A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51,4</w:t>
            </w:r>
          </w:p>
        </w:tc>
      </w:tr>
      <w:tr w:rsidR="005652C6" w:rsidRPr="00B40476" w14:paraId="3EBB9FAF" w14:textId="77777777" w:rsidTr="00907DBF">
        <w:tc>
          <w:tcPr>
            <w:tcW w:w="1413" w:type="dxa"/>
            <w:shd w:val="clear" w:color="auto" w:fill="E8E8E8" w:themeFill="background2"/>
            <w:vAlign w:val="center"/>
          </w:tcPr>
          <w:p w14:paraId="055A3664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70E5512C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17,5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286803B1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45,3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396256C6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12,0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0CA7A99F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28,9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1722FB60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33,3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341257B6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56,2</w:t>
            </w:r>
          </w:p>
        </w:tc>
      </w:tr>
      <w:tr w:rsidR="005652C6" w:rsidRPr="00B40476" w14:paraId="4DF05219" w14:textId="77777777" w:rsidTr="00907DBF">
        <w:tc>
          <w:tcPr>
            <w:tcW w:w="1413" w:type="dxa"/>
            <w:shd w:val="clear" w:color="auto" w:fill="E8E8E8" w:themeFill="background2"/>
            <w:vAlign w:val="center"/>
          </w:tcPr>
          <w:p w14:paraId="3EE9C9C0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29EDA80A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20,0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1D544095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48,6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443E4967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13,7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2492D3E1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31,8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2FD721F3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36,1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6B3E3E7E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60,0</w:t>
            </w:r>
          </w:p>
        </w:tc>
      </w:tr>
      <w:tr w:rsidR="005652C6" w:rsidRPr="00B40476" w14:paraId="36FAA89C" w14:textId="77777777" w:rsidTr="00907DBF">
        <w:tc>
          <w:tcPr>
            <w:tcW w:w="1413" w:type="dxa"/>
            <w:shd w:val="clear" w:color="auto" w:fill="E8E8E8" w:themeFill="background2"/>
            <w:vAlign w:val="center"/>
          </w:tcPr>
          <w:p w14:paraId="178A5955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3191D9F6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24,3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4363822A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53,0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5B857041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15,6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29305624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34,8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3E656577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41,7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52F25D85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63,8</w:t>
            </w:r>
          </w:p>
        </w:tc>
      </w:tr>
      <w:tr w:rsidR="005652C6" w:rsidRPr="00B40476" w14:paraId="0496C54E" w14:textId="77777777" w:rsidTr="00907DBF">
        <w:tc>
          <w:tcPr>
            <w:tcW w:w="1413" w:type="dxa"/>
            <w:shd w:val="clear" w:color="auto" w:fill="E8E8E8" w:themeFill="background2"/>
            <w:vAlign w:val="center"/>
          </w:tcPr>
          <w:p w14:paraId="492334B9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66AA850E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27,6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36BF60D9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56,8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66F33AD9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19,3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1C2584C1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38,5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6662A57F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41,7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7173DA9E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66,7</w:t>
            </w:r>
          </w:p>
        </w:tc>
      </w:tr>
      <w:tr w:rsidR="005652C6" w:rsidRPr="00B40476" w14:paraId="1F63189C" w14:textId="77777777" w:rsidTr="00907DBF">
        <w:tc>
          <w:tcPr>
            <w:tcW w:w="1413" w:type="dxa"/>
            <w:shd w:val="clear" w:color="auto" w:fill="E8E8E8" w:themeFill="background2"/>
            <w:vAlign w:val="center"/>
          </w:tcPr>
          <w:p w14:paraId="271BF603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76B99F2A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32,6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4A1BF270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60,5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2D3086FC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23,7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39B73249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42,7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4410F1F6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47,2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591F433B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70,5</w:t>
            </w:r>
          </w:p>
        </w:tc>
      </w:tr>
      <w:tr w:rsidR="005652C6" w:rsidRPr="00B40476" w14:paraId="53BFB860" w14:textId="77777777" w:rsidTr="00907DBF">
        <w:tc>
          <w:tcPr>
            <w:tcW w:w="1413" w:type="dxa"/>
            <w:shd w:val="clear" w:color="auto" w:fill="E8E8E8" w:themeFill="background2"/>
            <w:vAlign w:val="center"/>
          </w:tcPr>
          <w:p w14:paraId="37B3DAE9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09E1E601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37,1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3A41612C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64,4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7939A049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29,3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32C6FF6A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47,8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174158C2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61,1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40F6B663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76,2</w:t>
            </w:r>
          </w:p>
        </w:tc>
      </w:tr>
      <w:tr w:rsidR="005652C6" w:rsidRPr="00B40476" w14:paraId="052AEBDB" w14:textId="77777777" w:rsidTr="00907DBF">
        <w:tc>
          <w:tcPr>
            <w:tcW w:w="1413" w:type="dxa"/>
            <w:shd w:val="clear" w:color="auto" w:fill="E8E8E8" w:themeFill="background2"/>
            <w:vAlign w:val="center"/>
          </w:tcPr>
          <w:p w14:paraId="7D110E7E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1265ECE4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42,5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6B3D96B4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68,6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34CB7A37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34,1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7D1C6F83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52,7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46EEE522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66,7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55D91C99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80,0</w:t>
            </w:r>
          </w:p>
        </w:tc>
      </w:tr>
      <w:tr w:rsidR="005652C6" w:rsidRPr="00B40476" w14:paraId="035651C5" w14:textId="77777777" w:rsidTr="00907DBF">
        <w:tc>
          <w:tcPr>
            <w:tcW w:w="1413" w:type="dxa"/>
            <w:shd w:val="clear" w:color="auto" w:fill="E8E8E8" w:themeFill="background2"/>
            <w:vAlign w:val="center"/>
          </w:tcPr>
          <w:p w14:paraId="5AA6F4F8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5210A1B7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48,4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6318B83A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72,7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4660859A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44,1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7FF23A6F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60,4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0AB8BE32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75,0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6C654008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82,9</w:t>
            </w:r>
          </w:p>
        </w:tc>
      </w:tr>
      <w:tr w:rsidR="005652C6" w:rsidRPr="00B40476" w14:paraId="1DEE6EAA" w14:textId="77777777" w:rsidTr="00907DBF">
        <w:tc>
          <w:tcPr>
            <w:tcW w:w="1413" w:type="dxa"/>
            <w:shd w:val="clear" w:color="auto" w:fill="E8E8E8" w:themeFill="background2"/>
            <w:vAlign w:val="center"/>
          </w:tcPr>
          <w:p w14:paraId="218BA48C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05344842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55,4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41C4C4B3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77,0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34BACDC3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51,4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7D74774C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65,5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7811870E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83,3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53772C61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89,5</w:t>
            </w:r>
          </w:p>
        </w:tc>
      </w:tr>
      <w:tr w:rsidR="005652C6" w:rsidRPr="00B40476" w14:paraId="269C25F4" w14:textId="77777777" w:rsidTr="00907DBF">
        <w:tc>
          <w:tcPr>
            <w:tcW w:w="1413" w:type="dxa"/>
            <w:shd w:val="clear" w:color="auto" w:fill="E8E8E8" w:themeFill="background2"/>
            <w:vAlign w:val="center"/>
          </w:tcPr>
          <w:p w14:paraId="5F183909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3F5100D6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62,9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2199E12B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81,4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275FF6C7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59,2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278B0710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72,2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1B9AB154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86,1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1891A60E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93,3</w:t>
            </w:r>
          </w:p>
        </w:tc>
      </w:tr>
      <w:tr w:rsidR="005652C6" w:rsidRPr="00B40476" w14:paraId="013EB655" w14:textId="77777777" w:rsidTr="00907DBF">
        <w:tc>
          <w:tcPr>
            <w:tcW w:w="1413" w:type="dxa"/>
            <w:shd w:val="clear" w:color="auto" w:fill="E8E8E8" w:themeFill="background2"/>
            <w:vAlign w:val="center"/>
          </w:tcPr>
          <w:p w14:paraId="4F68C454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01409752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71,3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25F9DF3C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85,7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7DF5CE58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69,8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59FA1199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80,5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6981F3F8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88,9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397965AF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94,3</w:t>
            </w:r>
          </w:p>
        </w:tc>
      </w:tr>
      <w:tr w:rsidR="005652C6" w:rsidRPr="00B40476" w14:paraId="2BFCF5C9" w14:textId="77777777" w:rsidTr="00907DBF">
        <w:tc>
          <w:tcPr>
            <w:tcW w:w="1413" w:type="dxa"/>
            <w:shd w:val="clear" w:color="auto" w:fill="E8E8E8" w:themeFill="background2"/>
            <w:vAlign w:val="center"/>
          </w:tcPr>
          <w:p w14:paraId="5DE5807E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487F42A8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79,7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552D0703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90,0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3B72F214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82,1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43BDCA00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89,3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62FB2895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91,7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5850BA03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96,2</w:t>
            </w:r>
          </w:p>
        </w:tc>
      </w:tr>
      <w:tr w:rsidR="005652C6" w:rsidRPr="00B40476" w14:paraId="543B47C1" w14:textId="77777777" w:rsidTr="00907DBF">
        <w:tc>
          <w:tcPr>
            <w:tcW w:w="1413" w:type="dxa"/>
            <w:shd w:val="clear" w:color="auto" w:fill="E8E8E8" w:themeFill="background2"/>
            <w:vAlign w:val="center"/>
          </w:tcPr>
          <w:p w14:paraId="226DDAB1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6B6B7464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87,1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145D1418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93,7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51D8A89F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92,5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7FC9B5AC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95,5</w:t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784B867C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94,4</w:t>
            </w:r>
          </w:p>
        </w:tc>
        <w:tc>
          <w:tcPr>
            <w:tcW w:w="1134" w:type="dxa"/>
            <w:shd w:val="clear" w:color="auto" w:fill="E8E8E8" w:themeFill="background2"/>
            <w:vAlign w:val="center"/>
          </w:tcPr>
          <w:p w14:paraId="04733EC2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97,1</w:t>
            </w:r>
          </w:p>
        </w:tc>
      </w:tr>
      <w:tr w:rsidR="005652C6" w:rsidRPr="00B40476" w14:paraId="085E4758" w14:textId="77777777" w:rsidTr="00907DBF">
        <w:tc>
          <w:tcPr>
            <w:tcW w:w="1413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13CA88F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F1B2994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99,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016CC04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99,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59D6BBE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99,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33B0F49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99,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BC628A4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100,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C11F7DA" w14:textId="77777777" w:rsidR="005652C6" w:rsidRPr="00B40476" w:rsidRDefault="005652C6" w:rsidP="00907DBF">
            <w:pPr>
              <w:rPr>
                <w:rFonts w:ascii="Calibri" w:hAnsi="Calibri" w:cs="Calibri"/>
              </w:rPr>
            </w:pPr>
            <w:r w:rsidRPr="00B40476">
              <w:rPr>
                <w:rFonts w:ascii="Calibri" w:hAnsi="Calibri" w:cs="Calibri"/>
                <w:color w:val="000000"/>
              </w:rPr>
              <w:t>100,0</w:t>
            </w:r>
          </w:p>
        </w:tc>
      </w:tr>
      <w:tr w:rsidR="005652C6" w:rsidRPr="00B40476" w14:paraId="70A81D15" w14:textId="77777777" w:rsidTr="00907DBF">
        <w:trPr>
          <w:trHeight w:val="549"/>
        </w:trPr>
        <w:tc>
          <w:tcPr>
            <w:tcW w:w="9634" w:type="dxa"/>
            <w:gridSpan w:val="7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23E3AE72" w14:textId="77777777" w:rsidR="005652C6" w:rsidRPr="000819ED" w:rsidRDefault="005652C6" w:rsidP="00907DBF">
            <w:pPr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819ED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VHIR: Vall Hebron Research Institute; CHUL:  Centre Hospitalier Universitaire de Liège; IRST:  Instituto Romagnolo per lo Studio </w:t>
            </w:r>
            <w:proofErr w:type="spellStart"/>
            <w:r w:rsidRPr="000819ED">
              <w:rPr>
                <w:rFonts w:ascii="Calibri" w:hAnsi="Calibri" w:cs="Calibri"/>
                <w:i/>
                <w:iCs/>
                <w:sz w:val="20"/>
                <w:szCs w:val="20"/>
              </w:rPr>
              <w:t>dei</w:t>
            </w:r>
            <w:proofErr w:type="spellEnd"/>
            <w:r w:rsidRPr="000819ED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819ED">
              <w:rPr>
                <w:rFonts w:ascii="Calibri" w:hAnsi="Calibri" w:cs="Calibri"/>
                <w:i/>
                <w:iCs/>
                <w:sz w:val="20"/>
                <w:szCs w:val="20"/>
              </w:rPr>
              <w:t>Tumori</w:t>
            </w:r>
            <w:proofErr w:type="spellEnd"/>
            <w:r w:rsidRPr="000819ED">
              <w:rPr>
                <w:rFonts w:ascii="Calibri" w:hAnsi="Calibri" w:cs="Calibri"/>
                <w:i/>
                <w:iCs/>
                <w:sz w:val="20"/>
                <w:szCs w:val="20"/>
              </w:rPr>
              <w:t>; sPCa: significant prostate cancer: PB: prostate biopsies</w:t>
            </w:r>
          </w:p>
        </w:tc>
      </w:tr>
    </w:tbl>
    <w:p w14:paraId="35B323C6" w14:textId="77777777" w:rsidR="005652C6" w:rsidRPr="00551300" w:rsidRDefault="005652C6" w:rsidP="00A14936">
      <w:pPr>
        <w:ind w:left="-567" w:right="-574"/>
        <w:jc w:val="both"/>
      </w:pPr>
    </w:p>
    <w:sectPr w:rsidR="005652C6" w:rsidRPr="00551300" w:rsidSect="00271A7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Cuerpo en alfa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56EB"/>
    <w:rsid w:val="00001745"/>
    <w:rsid w:val="00003ED8"/>
    <w:rsid w:val="000500F9"/>
    <w:rsid w:val="00060BC7"/>
    <w:rsid w:val="00063F65"/>
    <w:rsid w:val="000819ED"/>
    <w:rsid w:val="0009524F"/>
    <w:rsid w:val="000A4AAB"/>
    <w:rsid w:val="000D5BF5"/>
    <w:rsid w:val="000E1C9C"/>
    <w:rsid w:val="000F2A45"/>
    <w:rsid w:val="000F72BA"/>
    <w:rsid w:val="00100515"/>
    <w:rsid w:val="00120C85"/>
    <w:rsid w:val="00140B86"/>
    <w:rsid w:val="00143A25"/>
    <w:rsid w:val="00153036"/>
    <w:rsid w:val="00163087"/>
    <w:rsid w:val="001644D2"/>
    <w:rsid w:val="001825B4"/>
    <w:rsid w:val="00195512"/>
    <w:rsid w:val="001C12E5"/>
    <w:rsid w:val="001D409A"/>
    <w:rsid w:val="001F6C3A"/>
    <w:rsid w:val="0022628D"/>
    <w:rsid w:val="00245D78"/>
    <w:rsid w:val="00247151"/>
    <w:rsid w:val="00247FB3"/>
    <w:rsid w:val="002577B5"/>
    <w:rsid w:val="0026250E"/>
    <w:rsid w:val="00271A7A"/>
    <w:rsid w:val="00294E95"/>
    <w:rsid w:val="002A4F57"/>
    <w:rsid w:val="002D0C0C"/>
    <w:rsid w:val="002E2CEB"/>
    <w:rsid w:val="002F3CB8"/>
    <w:rsid w:val="00307FF0"/>
    <w:rsid w:val="0031616F"/>
    <w:rsid w:val="00317D8A"/>
    <w:rsid w:val="00320A8D"/>
    <w:rsid w:val="00330494"/>
    <w:rsid w:val="00332F84"/>
    <w:rsid w:val="003476BA"/>
    <w:rsid w:val="0036137C"/>
    <w:rsid w:val="00367473"/>
    <w:rsid w:val="00393E8D"/>
    <w:rsid w:val="003B2F7A"/>
    <w:rsid w:val="003D0E08"/>
    <w:rsid w:val="003D34B0"/>
    <w:rsid w:val="00404E6C"/>
    <w:rsid w:val="00414CAB"/>
    <w:rsid w:val="004153D2"/>
    <w:rsid w:val="00422B67"/>
    <w:rsid w:val="004351D3"/>
    <w:rsid w:val="00444C7D"/>
    <w:rsid w:val="00445CEB"/>
    <w:rsid w:val="004805D4"/>
    <w:rsid w:val="004F1D12"/>
    <w:rsid w:val="004F3CFA"/>
    <w:rsid w:val="00507DD9"/>
    <w:rsid w:val="005128DD"/>
    <w:rsid w:val="00531106"/>
    <w:rsid w:val="0053365E"/>
    <w:rsid w:val="00547D5A"/>
    <w:rsid w:val="00551300"/>
    <w:rsid w:val="00553EA9"/>
    <w:rsid w:val="00555954"/>
    <w:rsid w:val="00556CE6"/>
    <w:rsid w:val="00556D82"/>
    <w:rsid w:val="005617C1"/>
    <w:rsid w:val="005652C6"/>
    <w:rsid w:val="0056630C"/>
    <w:rsid w:val="00566553"/>
    <w:rsid w:val="0057152C"/>
    <w:rsid w:val="00583D69"/>
    <w:rsid w:val="00587D91"/>
    <w:rsid w:val="005A0150"/>
    <w:rsid w:val="005B748A"/>
    <w:rsid w:val="005C4963"/>
    <w:rsid w:val="005F29E3"/>
    <w:rsid w:val="005F7464"/>
    <w:rsid w:val="00604A0B"/>
    <w:rsid w:val="006156F4"/>
    <w:rsid w:val="00642153"/>
    <w:rsid w:val="00650030"/>
    <w:rsid w:val="00663E97"/>
    <w:rsid w:val="006808B4"/>
    <w:rsid w:val="006B3652"/>
    <w:rsid w:val="006C0D09"/>
    <w:rsid w:val="006D3E80"/>
    <w:rsid w:val="006F0440"/>
    <w:rsid w:val="006F1203"/>
    <w:rsid w:val="0071574C"/>
    <w:rsid w:val="00732915"/>
    <w:rsid w:val="007333A8"/>
    <w:rsid w:val="00771FBE"/>
    <w:rsid w:val="007813A5"/>
    <w:rsid w:val="00783B37"/>
    <w:rsid w:val="00783D6D"/>
    <w:rsid w:val="007A485C"/>
    <w:rsid w:val="007D621A"/>
    <w:rsid w:val="00806B49"/>
    <w:rsid w:val="0084507D"/>
    <w:rsid w:val="00866C8F"/>
    <w:rsid w:val="00885A24"/>
    <w:rsid w:val="00896265"/>
    <w:rsid w:val="008A1923"/>
    <w:rsid w:val="008A491D"/>
    <w:rsid w:val="008A6282"/>
    <w:rsid w:val="008B06C5"/>
    <w:rsid w:val="008C08ED"/>
    <w:rsid w:val="008D354E"/>
    <w:rsid w:val="008D49CE"/>
    <w:rsid w:val="008D6E09"/>
    <w:rsid w:val="00982979"/>
    <w:rsid w:val="009F28C0"/>
    <w:rsid w:val="009F5E67"/>
    <w:rsid w:val="00A002F4"/>
    <w:rsid w:val="00A14936"/>
    <w:rsid w:val="00A2065C"/>
    <w:rsid w:val="00A302B7"/>
    <w:rsid w:val="00A35376"/>
    <w:rsid w:val="00A44BA4"/>
    <w:rsid w:val="00A64BB5"/>
    <w:rsid w:val="00A749B0"/>
    <w:rsid w:val="00A9110B"/>
    <w:rsid w:val="00A925DB"/>
    <w:rsid w:val="00AA2F36"/>
    <w:rsid w:val="00AB5DE4"/>
    <w:rsid w:val="00AD329C"/>
    <w:rsid w:val="00AE5219"/>
    <w:rsid w:val="00AE6803"/>
    <w:rsid w:val="00B01A4D"/>
    <w:rsid w:val="00B17215"/>
    <w:rsid w:val="00B24CE3"/>
    <w:rsid w:val="00B35305"/>
    <w:rsid w:val="00B40476"/>
    <w:rsid w:val="00B507B4"/>
    <w:rsid w:val="00B51309"/>
    <w:rsid w:val="00B74153"/>
    <w:rsid w:val="00B84BA4"/>
    <w:rsid w:val="00BB106C"/>
    <w:rsid w:val="00BB5864"/>
    <w:rsid w:val="00BB664A"/>
    <w:rsid w:val="00BC1435"/>
    <w:rsid w:val="00BD14BF"/>
    <w:rsid w:val="00BD4E0B"/>
    <w:rsid w:val="00BF5368"/>
    <w:rsid w:val="00C020A0"/>
    <w:rsid w:val="00C1092B"/>
    <w:rsid w:val="00C2701A"/>
    <w:rsid w:val="00C3283F"/>
    <w:rsid w:val="00C47F88"/>
    <w:rsid w:val="00C50364"/>
    <w:rsid w:val="00C50DD0"/>
    <w:rsid w:val="00C51B0C"/>
    <w:rsid w:val="00C635BE"/>
    <w:rsid w:val="00C63735"/>
    <w:rsid w:val="00CA0EB7"/>
    <w:rsid w:val="00CB695C"/>
    <w:rsid w:val="00CD7300"/>
    <w:rsid w:val="00CE1C96"/>
    <w:rsid w:val="00CF2EF7"/>
    <w:rsid w:val="00D00D33"/>
    <w:rsid w:val="00D03F0F"/>
    <w:rsid w:val="00D0485E"/>
    <w:rsid w:val="00D106DE"/>
    <w:rsid w:val="00D125AC"/>
    <w:rsid w:val="00D17861"/>
    <w:rsid w:val="00D27B7A"/>
    <w:rsid w:val="00D3079B"/>
    <w:rsid w:val="00D40362"/>
    <w:rsid w:val="00D47BDF"/>
    <w:rsid w:val="00D73A06"/>
    <w:rsid w:val="00D7665B"/>
    <w:rsid w:val="00D82EA7"/>
    <w:rsid w:val="00D856EB"/>
    <w:rsid w:val="00D87154"/>
    <w:rsid w:val="00D93FE1"/>
    <w:rsid w:val="00D94E83"/>
    <w:rsid w:val="00DB05D1"/>
    <w:rsid w:val="00DB5AB4"/>
    <w:rsid w:val="00DE35C3"/>
    <w:rsid w:val="00DE3F7B"/>
    <w:rsid w:val="00E02E0A"/>
    <w:rsid w:val="00E11F28"/>
    <w:rsid w:val="00E12AFC"/>
    <w:rsid w:val="00E31726"/>
    <w:rsid w:val="00E35F8E"/>
    <w:rsid w:val="00E452F7"/>
    <w:rsid w:val="00E47CA8"/>
    <w:rsid w:val="00E60D86"/>
    <w:rsid w:val="00E611D8"/>
    <w:rsid w:val="00E6791B"/>
    <w:rsid w:val="00E8028C"/>
    <w:rsid w:val="00E807CB"/>
    <w:rsid w:val="00EC3FA5"/>
    <w:rsid w:val="00ED328E"/>
    <w:rsid w:val="00EF54FF"/>
    <w:rsid w:val="00EF6002"/>
    <w:rsid w:val="00F141B9"/>
    <w:rsid w:val="00F36E3C"/>
    <w:rsid w:val="00F45D3C"/>
    <w:rsid w:val="00F646A0"/>
    <w:rsid w:val="00F648A8"/>
    <w:rsid w:val="00F65B6B"/>
    <w:rsid w:val="00F824EF"/>
    <w:rsid w:val="00F86F5B"/>
    <w:rsid w:val="00FB32B4"/>
    <w:rsid w:val="00FC0164"/>
    <w:rsid w:val="00FC5781"/>
    <w:rsid w:val="00FD2746"/>
    <w:rsid w:val="00FD3F9F"/>
    <w:rsid w:val="00FD4A13"/>
    <w:rsid w:val="00FE1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732462"/>
  <w15:chartTrackingRefBased/>
  <w15:docId w15:val="{BB99BF44-A6EE-794D-B2DB-735CA9CAA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Times New Roman (Cuerpo en alfa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2C6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D856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856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856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856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856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856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856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856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856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856E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856E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856E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856E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856EB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856E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856EB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856E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856EB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D856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856E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D856E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856E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D856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856EB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D856E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856E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856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856EB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D856EB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D856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8D354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8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6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7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6</Pages>
  <Words>959</Words>
  <Characters>5277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2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orote Robles</dc:creator>
  <cp:keywords/>
  <dc:description/>
  <cp:lastModifiedBy>Juan Morote Robles</cp:lastModifiedBy>
  <cp:revision>64</cp:revision>
  <dcterms:created xsi:type="dcterms:W3CDTF">2025-05-15T09:45:00Z</dcterms:created>
  <dcterms:modified xsi:type="dcterms:W3CDTF">2025-05-19T17:15:00Z</dcterms:modified>
  <cp:category/>
</cp:coreProperties>
</file>